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906D06" w14:textId="77777777" w:rsidR="0019111E" w:rsidRPr="0019111E" w:rsidRDefault="0019111E" w:rsidP="0019111E">
      <w:pPr>
        <w:suppressLineNumbers/>
        <w:spacing w:before="240" w:after="240"/>
        <w:jc w:val="center"/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  <w:r w:rsidRPr="0019111E">
        <w:rPr>
          <w:rFonts w:ascii="Calibri" w:hAnsi="Calibri" w:cs="Calibri"/>
          <w:b/>
          <w:bCs/>
          <w:sz w:val="22"/>
          <w:szCs w:val="22"/>
        </w:rPr>
        <w:t>SUPPLEMENTARY MATERIAL</w:t>
      </w:r>
    </w:p>
    <w:p w14:paraId="38A77BB4" w14:textId="4E48FB04" w:rsidR="00637677" w:rsidRPr="005F44C6" w:rsidRDefault="009C1E10" w:rsidP="009C1E10">
      <w:pPr>
        <w:suppressLineNumbers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sz w:val="22"/>
          <w:szCs w:val="22"/>
        </w:rPr>
        <w:t>Supplementary Table 1.</w:t>
      </w:r>
      <w:r w:rsidRPr="005F44C6">
        <w:rPr>
          <w:rFonts w:ascii="Calibri" w:hAnsi="Calibri" w:cs="Calibri"/>
          <w:sz w:val="22"/>
          <w:szCs w:val="22"/>
        </w:rPr>
        <w:t xml:space="preserve">  List of 70 comorbidities (from 19 organ system/pathogenic groups) considered in the </w:t>
      </w:r>
      <w:r w:rsidR="00637677">
        <w:rPr>
          <w:rFonts w:ascii="Calibri" w:hAnsi="Calibri" w:cs="Calibri"/>
          <w:sz w:val="22"/>
          <w:szCs w:val="22"/>
        </w:rPr>
        <w:t>main analysis,</w:t>
      </w:r>
      <w:r w:rsidRPr="005F44C6">
        <w:rPr>
          <w:rFonts w:ascii="Calibri" w:hAnsi="Calibri" w:cs="Calibri"/>
          <w:sz w:val="22"/>
          <w:szCs w:val="22"/>
        </w:rPr>
        <w:t xml:space="preserve"> with a prevalence </w:t>
      </w:r>
      <w:r w:rsidRPr="005F44C6">
        <w:rPr>
          <w:rFonts w:ascii="Calibri" w:hAnsi="Calibri" w:cs="Calibri"/>
          <w:sz w:val="22"/>
          <w:szCs w:val="22"/>
          <w:u w:val="single"/>
        </w:rPr>
        <w:t>&gt;</w:t>
      </w:r>
      <w:r w:rsidRPr="005F44C6">
        <w:rPr>
          <w:rFonts w:ascii="Calibri" w:hAnsi="Calibri" w:cs="Calibri"/>
          <w:sz w:val="22"/>
          <w:szCs w:val="22"/>
        </w:rPr>
        <w:t>1.5% in all POPPY participants with HIV (n=1,073) at baseline</w:t>
      </w:r>
    </w:p>
    <w:p w14:paraId="7588BE20" w14:textId="77777777" w:rsidR="009C1E10" w:rsidRPr="005F44C6" w:rsidRDefault="009C1E10" w:rsidP="009C1E10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tbl>
      <w:tblPr>
        <w:tblStyle w:val="TableGrid"/>
        <w:tblW w:w="5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2560"/>
        <w:gridCol w:w="1279"/>
        <w:tblGridChange w:id="1">
          <w:tblGrid>
            <w:gridCol w:w="1706"/>
            <w:gridCol w:w="2560"/>
            <w:gridCol w:w="1279"/>
          </w:tblGrid>
        </w:tblGridChange>
      </w:tblGrid>
      <w:tr w:rsidR="009C1E10" w:rsidRPr="005F44C6" w14:paraId="1DFCDB5A" w14:textId="77777777" w:rsidTr="00C52A05">
        <w:trPr>
          <w:trHeight w:val="418"/>
        </w:trPr>
        <w:tc>
          <w:tcPr>
            <w:tcW w:w="1706" w:type="dxa"/>
            <w:tcBorders>
              <w:top w:val="single" w:sz="12" w:space="0" w:color="7F7F7F"/>
              <w:bottom w:val="single" w:sz="8" w:space="0" w:color="7F7F7F"/>
            </w:tcBorders>
            <w:noWrap/>
            <w:hideMark/>
          </w:tcPr>
          <w:p w14:paraId="19F2C4C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Organ system</w:t>
            </w:r>
          </w:p>
        </w:tc>
        <w:tc>
          <w:tcPr>
            <w:tcW w:w="2560" w:type="dxa"/>
            <w:tcBorders>
              <w:top w:val="single" w:sz="12" w:space="0" w:color="7F7F7F"/>
              <w:bottom w:val="single" w:sz="8" w:space="0" w:color="7F7F7F"/>
            </w:tcBorders>
            <w:hideMark/>
          </w:tcPr>
          <w:p w14:paraId="11745A45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Comorbidities</w:t>
            </w:r>
          </w:p>
        </w:tc>
        <w:tc>
          <w:tcPr>
            <w:tcW w:w="1279" w:type="dxa"/>
            <w:tcBorders>
              <w:top w:val="single" w:sz="12" w:space="0" w:color="7F7F7F"/>
              <w:bottom w:val="single" w:sz="8" w:space="0" w:color="7F7F7F"/>
            </w:tcBorders>
            <w:noWrap/>
            <w:hideMark/>
          </w:tcPr>
          <w:p w14:paraId="37B7B73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N (%)</w:t>
            </w:r>
          </w:p>
        </w:tc>
      </w:tr>
      <w:tr w:rsidR="009C1E10" w:rsidRPr="005F44C6" w14:paraId="3E090755" w14:textId="77777777" w:rsidTr="00C52A05">
        <w:trPr>
          <w:trHeight w:val="41"/>
        </w:trPr>
        <w:tc>
          <w:tcPr>
            <w:tcW w:w="1706" w:type="dxa"/>
            <w:vMerge w:val="restart"/>
            <w:tcBorders>
              <w:top w:val="single" w:sz="8" w:space="0" w:color="7F7F7F"/>
            </w:tcBorders>
            <w:noWrap/>
            <w:hideMark/>
          </w:tcPr>
          <w:p w14:paraId="0877D6C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IDS events</w:t>
            </w:r>
          </w:p>
        </w:tc>
        <w:tc>
          <w:tcPr>
            <w:tcW w:w="2560" w:type="dxa"/>
            <w:tcBorders>
              <w:top w:val="single" w:sz="8" w:space="0" w:color="7F7F7F"/>
            </w:tcBorders>
            <w:noWrap/>
            <w:hideMark/>
          </w:tcPr>
          <w:p w14:paraId="787743E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IDS-related cancers</w:t>
            </w:r>
          </w:p>
        </w:tc>
        <w:tc>
          <w:tcPr>
            <w:tcW w:w="1279" w:type="dxa"/>
            <w:tcBorders>
              <w:top w:val="single" w:sz="8" w:space="0" w:color="7F7F7F"/>
            </w:tcBorders>
            <w:noWrap/>
            <w:hideMark/>
          </w:tcPr>
          <w:p w14:paraId="12756DF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9 (1.8)</w:t>
            </w:r>
          </w:p>
        </w:tc>
      </w:tr>
      <w:tr w:rsidR="009C1E10" w:rsidRPr="005F44C6" w14:paraId="7E0E16A9" w14:textId="77777777" w:rsidTr="00C52A05">
        <w:trPr>
          <w:trHeight w:val="61"/>
        </w:trPr>
        <w:tc>
          <w:tcPr>
            <w:tcW w:w="1706" w:type="dxa"/>
            <w:vMerge/>
            <w:noWrap/>
            <w:hideMark/>
          </w:tcPr>
          <w:p w14:paraId="7B6B16DA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658944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MV</w:t>
            </w:r>
          </w:p>
        </w:tc>
        <w:tc>
          <w:tcPr>
            <w:tcW w:w="1279" w:type="dxa"/>
            <w:noWrap/>
            <w:hideMark/>
          </w:tcPr>
          <w:p w14:paraId="1F3CE44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8 (2.6)</w:t>
            </w:r>
          </w:p>
        </w:tc>
      </w:tr>
      <w:tr w:rsidR="009C1E10" w:rsidRPr="005F44C6" w14:paraId="0FF05465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7D884B4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0BDB731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Kaposi's sarcoma</w:t>
            </w:r>
          </w:p>
        </w:tc>
        <w:tc>
          <w:tcPr>
            <w:tcW w:w="1279" w:type="dxa"/>
            <w:noWrap/>
            <w:hideMark/>
          </w:tcPr>
          <w:p w14:paraId="3929B42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0 (6.5)</w:t>
            </w:r>
          </w:p>
        </w:tc>
      </w:tr>
      <w:tr w:rsidR="009C1E10" w:rsidRPr="005F44C6" w14:paraId="2DC432D9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11E26A94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61F78F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Other AIDS events</w:t>
            </w:r>
          </w:p>
        </w:tc>
        <w:tc>
          <w:tcPr>
            <w:tcW w:w="1279" w:type="dxa"/>
            <w:noWrap/>
            <w:hideMark/>
          </w:tcPr>
          <w:p w14:paraId="7070ADB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3 (10.5)</w:t>
            </w:r>
          </w:p>
        </w:tc>
      </w:tr>
      <w:tr w:rsidR="009C1E10" w:rsidRPr="005F44C6" w14:paraId="5D8A164B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ADF76B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9D91F3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CP</w:t>
            </w:r>
          </w:p>
        </w:tc>
        <w:tc>
          <w:tcPr>
            <w:tcW w:w="1279" w:type="dxa"/>
            <w:noWrap/>
            <w:hideMark/>
          </w:tcPr>
          <w:p w14:paraId="298E922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96 (8.9)</w:t>
            </w:r>
          </w:p>
        </w:tc>
      </w:tr>
      <w:tr w:rsidR="009C1E10" w:rsidRPr="005F44C6" w14:paraId="4CC159F8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15862E9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57B512B1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Tuberculos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589AFBF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8 (7.3)</w:t>
            </w:r>
          </w:p>
        </w:tc>
      </w:tr>
      <w:tr w:rsidR="009C1E10" w:rsidRPr="005F44C6" w14:paraId="40435C11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30A5691E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Haematological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54BE7E9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naemi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2B0A2BE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5 (2.3)</w:t>
            </w:r>
          </w:p>
        </w:tc>
      </w:tr>
      <w:tr w:rsidR="009C1E10" w:rsidRPr="005F44C6" w14:paraId="71AC2166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732FCA85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0B79421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VT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45E808F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2 (2.1)</w:t>
            </w:r>
          </w:p>
        </w:tc>
      </w:tr>
      <w:tr w:rsidR="009C1E10" w:rsidRPr="005F44C6" w14:paraId="50D5612F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738A3F1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Respiratory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19A2302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sthma/bronchitis/COPD 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7E1D9B2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63 (24.5)</w:t>
            </w:r>
          </w:p>
        </w:tc>
      </w:tr>
      <w:tr w:rsidR="009C1E10" w:rsidRPr="005F44C6" w14:paraId="50907943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24FE2F4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66788A9" w14:textId="078AF0A7" w:rsidR="009C1E10" w:rsidRPr="005F44C6" w:rsidRDefault="003D7667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ay fever</w:t>
            </w:r>
          </w:p>
        </w:tc>
        <w:tc>
          <w:tcPr>
            <w:tcW w:w="1279" w:type="dxa"/>
            <w:noWrap/>
            <w:hideMark/>
          </w:tcPr>
          <w:p w14:paraId="0CF2902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5 (7.9)</w:t>
            </w:r>
          </w:p>
        </w:tc>
      </w:tr>
      <w:tr w:rsidR="009C1E10" w:rsidRPr="005F44C6" w14:paraId="6F2667E9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188E46B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BAFB7F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hest infections</w:t>
            </w:r>
          </w:p>
        </w:tc>
        <w:tc>
          <w:tcPr>
            <w:tcW w:w="1279" w:type="dxa"/>
            <w:noWrap/>
            <w:hideMark/>
          </w:tcPr>
          <w:p w14:paraId="6F32139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5 (10.7)</w:t>
            </w:r>
          </w:p>
        </w:tc>
      </w:tr>
      <w:tr w:rsidR="009C1E10" w:rsidRPr="005F44C6" w14:paraId="23A4EC8A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2F6D509A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0FBA00A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neumonia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6DB714C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3 (4.9)</w:t>
            </w:r>
          </w:p>
        </w:tc>
      </w:tr>
      <w:tr w:rsidR="009C1E10" w:rsidRPr="005F44C6" w14:paraId="20FDF6F3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0913204F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ancer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3DCB36B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aematological cancer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37FDDC6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3 (1.2)</w:t>
            </w:r>
          </w:p>
        </w:tc>
      </w:tr>
      <w:tr w:rsidR="009C1E10" w:rsidRPr="005F44C6" w14:paraId="56D9106F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49F7885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836570F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kin cancer</w:t>
            </w:r>
          </w:p>
        </w:tc>
        <w:tc>
          <w:tcPr>
            <w:tcW w:w="1279" w:type="dxa"/>
            <w:noWrap/>
            <w:hideMark/>
          </w:tcPr>
          <w:p w14:paraId="17B6B20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 (4.2)</w:t>
            </w:r>
          </w:p>
        </w:tc>
      </w:tr>
      <w:tr w:rsidR="009C1E10" w:rsidRPr="005F44C6" w14:paraId="56375E51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6058544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37A52AF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olid organ cancer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566E080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5 (5.1)</w:t>
            </w:r>
          </w:p>
        </w:tc>
      </w:tr>
      <w:tr w:rsidR="009C1E10" w:rsidRPr="005F44C6" w14:paraId="7A4C568B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252A3ED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ardiovascular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60B989C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rrhythmi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48E7A90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8 (3.5)</w:t>
            </w:r>
          </w:p>
        </w:tc>
      </w:tr>
      <w:tr w:rsidR="009C1E10" w:rsidRPr="005F44C6" w14:paraId="42160B94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DA10D0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67CB89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ABG</w:t>
            </w:r>
          </w:p>
        </w:tc>
        <w:tc>
          <w:tcPr>
            <w:tcW w:w="1279" w:type="dxa"/>
            <w:noWrap/>
            <w:hideMark/>
          </w:tcPr>
          <w:p w14:paraId="79C2D29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4 (2.2)</w:t>
            </w:r>
          </w:p>
        </w:tc>
      </w:tr>
      <w:tr w:rsidR="009C1E10" w:rsidRPr="005F44C6" w14:paraId="7725AD4A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62C6F81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627931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yslipidemia</w:t>
            </w:r>
          </w:p>
        </w:tc>
        <w:tc>
          <w:tcPr>
            <w:tcW w:w="1279" w:type="dxa"/>
            <w:noWrap/>
            <w:hideMark/>
          </w:tcPr>
          <w:p w14:paraId="3741ECC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04 (28.3)</w:t>
            </w:r>
          </w:p>
        </w:tc>
      </w:tr>
      <w:tr w:rsidR="009C1E10" w:rsidRPr="005F44C6" w14:paraId="0C35CBE1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7B75DAA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35232B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art failure</w:t>
            </w:r>
          </w:p>
        </w:tc>
        <w:tc>
          <w:tcPr>
            <w:tcW w:w="1279" w:type="dxa"/>
            <w:noWrap/>
            <w:hideMark/>
          </w:tcPr>
          <w:p w14:paraId="3370DF5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3 (2.1)</w:t>
            </w:r>
          </w:p>
        </w:tc>
      </w:tr>
      <w:tr w:rsidR="009C1E10" w:rsidRPr="005F44C6" w14:paraId="5F4C53A2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06DB2918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0C4339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ypertension</w:t>
            </w:r>
          </w:p>
        </w:tc>
        <w:tc>
          <w:tcPr>
            <w:tcW w:w="1279" w:type="dxa"/>
            <w:noWrap/>
            <w:hideMark/>
          </w:tcPr>
          <w:p w14:paraId="21FC18B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45 (22.8)</w:t>
            </w:r>
          </w:p>
        </w:tc>
      </w:tr>
      <w:tr w:rsidR="009C1E10" w:rsidRPr="005F44C6" w14:paraId="10867B13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0E314812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3A6825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IHD</w:t>
            </w:r>
          </w:p>
        </w:tc>
        <w:tc>
          <w:tcPr>
            <w:tcW w:w="1279" w:type="dxa"/>
            <w:noWrap/>
            <w:hideMark/>
          </w:tcPr>
          <w:p w14:paraId="75E2954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6 (4.3)</w:t>
            </w:r>
          </w:p>
        </w:tc>
      </w:tr>
      <w:tr w:rsidR="009C1E10" w:rsidRPr="005F44C6" w14:paraId="65355EBE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122C422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6F17E45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Myocardial infarction</w:t>
            </w:r>
          </w:p>
        </w:tc>
        <w:tc>
          <w:tcPr>
            <w:tcW w:w="1279" w:type="dxa"/>
            <w:noWrap/>
            <w:hideMark/>
          </w:tcPr>
          <w:p w14:paraId="3986033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7 (3.4)</w:t>
            </w:r>
          </w:p>
        </w:tc>
      </w:tr>
      <w:tr w:rsidR="009C1E10" w:rsidRPr="005F44C6" w14:paraId="1AE6C672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4B808719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CCBAF6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eripheral vascular disease</w:t>
            </w:r>
          </w:p>
        </w:tc>
        <w:tc>
          <w:tcPr>
            <w:tcW w:w="1279" w:type="dxa"/>
            <w:noWrap/>
            <w:hideMark/>
          </w:tcPr>
          <w:p w14:paraId="4D14329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0 (1.9)</w:t>
            </w:r>
          </w:p>
        </w:tc>
      </w:tr>
      <w:tr w:rsidR="009C1E10" w:rsidRPr="005F44C6" w14:paraId="39E8A1ED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2257BE3C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B29CDD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VA/TIA</w:t>
            </w:r>
          </w:p>
        </w:tc>
        <w:tc>
          <w:tcPr>
            <w:tcW w:w="1279" w:type="dxa"/>
            <w:noWrap/>
            <w:hideMark/>
          </w:tcPr>
          <w:p w14:paraId="2DCA032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7 (3.4)</w:t>
            </w:r>
          </w:p>
        </w:tc>
      </w:tr>
      <w:tr w:rsidR="009C1E10" w:rsidRPr="005F44C6" w14:paraId="6E92BCA5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2C98CD0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Mental health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7CFD52E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nxiety/Panic attack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1D62B3A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96 (8.9)</w:t>
            </w:r>
          </w:p>
        </w:tc>
      </w:tr>
      <w:tr w:rsidR="009C1E10" w:rsidRPr="005F44C6" w14:paraId="134766C5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0E5C01E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AC0B27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linical depression</w:t>
            </w:r>
          </w:p>
        </w:tc>
        <w:tc>
          <w:tcPr>
            <w:tcW w:w="1279" w:type="dxa"/>
            <w:noWrap/>
            <w:hideMark/>
          </w:tcPr>
          <w:p w14:paraId="4D8C1D2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46 (32.2)</w:t>
            </w:r>
          </w:p>
        </w:tc>
      </w:tr>
      <w:tr w:rsidR="009C1E10" w:rsidRPr="005F44C6" w14:paraId="366498D3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353E41E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071EB9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epressive symptoms</w:t>
            </w:r>
          </w:p>
        </w:tc>
        <w:tc>
          <w:tcPr>
            <w:tcW w:w="1279" w:type="dxa"/>
            <w:noWrap/>
            <w:hideMark/>
          </w:tcPr>
          <w:p w14:paraId="1D67E90F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4 (7.8)</w:t>
            </w:r>
          </w:p>
        </w:tc>
      </w:tr>
      <w:tr w:rsidR="009C1E10" w:rsidRPr="005F44C6" w14:paraId="7D3ECA9C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4C47AF38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519C5A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sychosis</w:t>
            </w:r>
          </w:p>
        </w:tc>
        <w:tc>
          <w:tcPr>
            <w:tcW w:w="1279" w:type="dxa"/>
            <w:noWrap/>
            <w:hideMark/>
          </w:tcPr>
          <w:p w14:paraId="78C01DA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8 (1.7)</w:t>
            </w:r>
          </w:p>
        </w:tc>
      </w:tr>
      <w:tr w:rsidR="009C1E10" w:rsidRPr="005F44C6" w14:paraId="1DD3A804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6CEFCA5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4633503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leeping problem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39982BC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6 (7.1)</w:t>
            </w:r>
          </w:p>
        </w:tc>
      </w:tr>
      <w:tr w:rsidR="009C1E10" w:rsidRPr="005F44C6" w14:paraId="2C58D93B" w14:textId="77777777" w:rsidTr="00C52A05">
        <w:trPr>
          <w:trHeight w:val="201"/>
        </w:trPr>
        <w:tc>
          <w:tcPr>
            <w:tcW w:w="1706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5BE1629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ar problems</w:t>
            </w:r>
          </w:p>
        </w:tc>
        <w:tc>
          <w:tcPr>
            <w:tcW w:w="2560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708F289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ar dysfunction</w:t>
            </w:r>
          </w:p>
        </w:tc>
        <w:tc>
          <w:tcPr>
            <w:tcW w:w="1279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3F1539D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61 (5.7)</w:t>
            </w:r>
          </w:p>
        </w:tc>
      </w:tr>
      <w:tr w:rsidR="009C1E10" w:rsidRPr="005F44C6" w14:paraId="65675E4D" w14:textId="77777777" w:rsidTr="00C52A05">
        <w:trPr>
          <w:trHeight w:val="201"/>
        </w:trPr>
        <w:tc>
          <w:tcPr>
            <w:tcW w:w="1706" w:type="dxa"/>
            <w:tcBorders>
              <w:top w:val="single" w:sz="6" w:space="0" w:color="7F7F7F"/>
            </w:tcBorders>
            <w:noWrap/>
            <w:hideMark/>
          </w:tcPr>
          <w:p w14:paraId="6792640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ndocrine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7614583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Type II diabete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05889FC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6 (5.2)</w:t>
            </w:r>
          </w:p>
        </w:tc>
      </w:tr>
      <w:tr w:rsidR="009C1E10" w:rsidRPr="005F44C6" w14:paraId="6A69194A" w14:textId="77777777" w:rsidTr="00C52A05">
        <w:trPr>
          <w:trHeight w:val="201"/>
        </w:trPr>
        <w:tc>
          <w:tcPr>
            <w:tcW w:w="1706" w:type="dxa"/>
            <w:vMerge w:val="restart"/>
            <w:noWrap/>
            <w:hideMark/>
          </w:tcPr>
          <w:p w14:paraId="4999A03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5A43B91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rectile dysfunction</w:t>
            </w:r>
          </w:p>
        </w:tc>
        <w:tc>
          <w:tcPr>
            <w:tcW w:w="1279" w:type="dxa"/>
            <w:noWrap/>
            <w:hideMark/>
          </w:tcPr>
          <w:p w14:paraId="288DFE7F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8 (7.3)</w:t>
            </w:r>
          </w:p>
        </w:tc>
      </w:tr>
      <w:tr w:rsidR="009C1E10" w:rsidRPr="005F44C6" w14:paraId="285EA37A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CFC0CD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C856F9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ypogonadism</w:t>
            </w:r>
          </w:p>
        </w:tc>
        <w:tc>
          <w:tcPr>
            <w:tcW w:w="1279" w:type="dxa"/>
            <w:noWrap/>
            <w:hideMark/>
          </w:tcPr>
          <w:p w14:paraId="3616EBB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2 (3.9)</w:t>
            </w:r>
          </w:p>
        </w:tc>
      </w:tr>
      <w:tr w:rsidR="009C1E10" w:rsidRPr="005F44C6" w14:paraId="18B1E847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1B255C9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191F16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ipodystrophy</w:t>
            </w:r>
          </w:p>
        </w:tc>
        <w:tc>
          <w:tcPr>
            <w:tcW w:w="1279" w:type="dxa"/>
            <w:noWrap/>
            <w:hideMark/>
          </w:tcPr>
          <w:p w14:paraId="16E635F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7 (2.5)</w:t>
            </w:r>
          </w:p>
        </w:tc>
      </w:tr>
      <w:tr w:rsidR="009C1E10" w:rsidRPr="005F44C6" w14:paraId="0AD69F1B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7C28BC9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41D6D92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ypothyroidism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6A56465F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6 (2.4)</w:t>
            </w:r>
          </w:p>
        </w:tc>
      </w:tr>
      <w:tr w:rsidR="009C1E10" w:rsidRPr="005F44C6" w14:paraId="2F42E8E9" w14:textId="77777777" w:rsidTr="00C52A05">
        <w:trPr>
          <w:trHeight w:val="59"/>
        </w:trPr>
        <w:tc>
          <w:tcPr>
            <w:tcW w:w="1706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66A2743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ye problems</w:t>
            </w:r>
          </w:p>
        </w:tc>
        <w:tc>
          <w:tcPr>
            <w:tcW w:w="2560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01509482" w14:textId="77777777" w:rsidR="009C1E10" w:rsidRPr="005F44C6" w:rsidRDefault="009C1E10" w:rsidP="00C52A05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ye problems</w:t>
            </w:r>
          </w:p>
        </w:tc>
        <w:tc>
          <w:tcPr>
            <w:tcW w:w="1279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0B5DF9C0" w14:textId="77777777" w:rsidR="009C1E10" w:rsidRPr="005F44C6" w:rsidRDefault="009C1E10" w:rsidP="00C52A05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8 (8.2)</w:t>
            </w:r>
          </w:p>
        </w:tc>
      </w:tr>
      <w:tr w:rsidR="009C1E10" w:rsidRPr="005F44C6" w14:paraId="5BB87DF9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34EDED6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astrointestinal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26BA485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ersistent bowel disorder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5375728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33 (21.7)</w:t>
            </w:r>
          </w:p>
        </w:tc>
      </w:tr>
      <w:tr w:rsidR="009C1E10" w:rsidRPr="005F44C6" w14:paraId="3A162321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4FC5AD85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6D9EAF0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patitis A</w:t>
            </w:r>
          </w:p>
        </w:tc>
        <w:tc>
          <w:tcPr>
            <w:tcW w:w="1279" w:type="dxa"/>
            <w:noWrap/>
            <w:hideMark/>
          </w:tcPr>
          <w:p w14:paraId="7BAD154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 (4.2)</w:t>
            </w:r>
          </w:p>
        </w:tc>
      </w:tr>
      <w:tr w:rsidR="009C1E10" w:rsidRPr="005F44C6" w14:paraId="58F5494C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7E4E76D6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331E56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patitis B</w:t>
            </w:r>
          </w:p>
        </w:tc>
        <w:tc>
          <w:tcPr>
            <w:tcW w:w="1279" w:type="dxa"/>
            <w:noWrap/>
            <w:hideMark/>
          </w:tcPr>
          <w:p w14:paraId="4C399AD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99 (18.5)</w:t>
            </w:r>
          </w:p>
        </w:tc>
      </w:tr>
      <w:tr w:rsidR="009C1E10" w:rsidRPr="005F44C6" w14:paraId="64F4412C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509CEBC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44CF23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patitis C</w:t>
            </w:r>
          </w:p>
        </w:tc>
        <w:tc>
          <w:tcPr>
            <w:tcW w:w="1279" w:type="dxa"/>
            <w:noWrap/>
            <w:hideMark/>
          </w:tcPr>
          <w:p w14:paraId="46F5F63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01 (9.4)</w:t>
            </w:r>
          </w:p>
        </w:tc>
      </w:tr>
      <w:tr w:rsidR="009C1E10" w:rsidRPr="005F44C6" w14:paraId="17EA3C9A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09752BF9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6F24B40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rnia</w:t>
            </w:r>
          </w:p>
        </w:tc>
        <w:tc>
          <w:tcPr>
            <w:tcW w:w="1279" w:type="dxa"/>
            <w:noWrap/>
            <w:hideMark/>
          </w:tcPr>
          <w:p w14:paraId="6E1ADF0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2 (3.9)</w:t>
            </w:r>
          </w:p>
        </w:tc>
      </w:tr>
      <w:tr w:rsidR="009C1E10" w:rsidRPr="005F44C6" w14:paraId="06BB9502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10239094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F6E2CD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iver problems</w:t>
            </w:r>
          </w:p>
        </w:tc>
        <w:tc>
          <w:tcPr>
            <w:tcW w:w="1279" w:type="dxa"/>
            <w:noWrap/>
            <w:hideMark/>
          </w:tcPr>
          <w:p w14:paraId="00BA50D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6 (7.1)</w:t>
            </w:r>
          </w:p>
        </w:tc>
      </w:tr>
      <w:tr w:rsidR="009C1E10" w:rsidRPr="005F44C6" w14:paraId="243FDC57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655025D9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4EC8DD0C" w14:textId="77777777" w:rsidR="009C1E10" w:rsidRPr="005F44C6" w:rsidRDefault="009C1E10" w:rsidP="00C52A05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GORD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0AD4E41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2 (7.6)</w:t>
            </w:r>
          </w:p>
        </w:tc>
      </w:tr>
      <w:tr w:rsidR="009C1E10" w:rsidRPr="005F44C6" w14:paraId="70B22D10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40F4CB19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enitourinary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0A20619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Urinary incontinence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174C99B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3 (4)</w:t>
            </w:r>
          </w:p>
        </w:tc>
      </w:tr>
      <w:tr w:rsidR="009C1E10" w:rsidRPr="005F44C6" w14:paraId="21C57BFB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7E77BD5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2A8910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Kidney stones</w:t>
            </w:r>
          </w:p>
        </w:tc>
        <w:tc>
          <w:tcPr>
            <w:tcW w:w="1279" w:type="dxa"/>
            <w:noWrap/>
            <w:hideMark/>
          </w:tcPr>
          <w:p w14:paraId="27D1415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1 (2.9)</w:t>
            </w:r>
          </w:p>
        </w:tc>
      </w:tr>
      <w:tr w:rsidR="009C1E10" w:rsidRPr="005F44C6" w14:paraId="23D73B7D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303214F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C5A235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rostate dysfunction</w:t>
            </w:r>
          </w:p>
        </w:tc>
        <w:tc>
          <w:tcPr>
            <w:tcW w:w="1279" w:type="dxa"/>
            <w:noWrap/>
            <w:hideMark/>
          </w:tcPr>
          <w:p w14:paraId="790A868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7 (3.4)</w:t>
            </w:r>
          </w:p>
        </w:tc>
      </w:tr>
      <w:tr w:rsidR="009C1E10" w:rsidRPr="005F44C6" w14:paraId="66D3236E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1311F378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2B5F9E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Renal problems</w:t>
            </w:r>
          </w:p>
        </w:tc>
        <w:tc>
          <w:tcPr>
            <w:tcW w:w="1279" w:type="dxa"/>
            <w:noWrap/>
            <w:hideMark/>
          </w:tcPr>
          <w:p w14:paraId="0A407B9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4 (5)</w:t>
            </w:r>
          </w:p>
        </w:tc>
      </w:tr>
      <w:tr w:rsidR="009C1E10" w:rsidRPr="005F44C6" w14:paraId="2C02F7E2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4D03144B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0A2E593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UTI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2F214FE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4 (3.2)</w:t>
            </w:r>
          </w:p>
        </w:tc>
      </w:tr>
      <w:tr w:rsidR="009C1E10" w:rsidRPr="005F44C6" w14:paraId="29C3099C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08EC5DF7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Infections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6EDD7D6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Fungal infection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4221E7B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2 (4.8)</w:t>
            </w:r>
          </w:p>
        </w:tc>
      </w:tr>
      <w:tr w:rsidR="009C1E10" w:rsidRPr="005F44C6" w14:paraId="0BC9AF14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3A546D0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53E6963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SV/VZV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501D36B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90 (8.4)</w:t>
            </w:r>
          </w:p>
        </w:tc>
      </w:tr>
      <w:tr w:rsidR="009C1E10" w:rsidRPr="005F44C6" w14:paraId="06983826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534E518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Joint and bone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7E99A76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ches and pain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67B785E3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31 (12.2)</w:t>
            </w:r>
          </w:p>
        </w:tc>
      </w:tr>
      <w:tr w:rsidR="009C1E10" w:rsidRPr="005F44C6" w14:paraId="2C7E94EC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18AEC5C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3E51638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Joint inflammation/Arthritis</w:t>
            </w:r>
          </w:p>
        </w:tc>
        <w:tc>
          <w:tcPr>
            <w:tcW w:w="1279" w:type="dxa"/>
            <w:noWrap/>
            <w:hideMark/>
          </w:tcPr>
          <w:p w14:paraId="0692100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92 (17.9)</w:t>
            </w:r>
          </w:p>
        </w:tc>
      </w:tr>
      <w:tr w:rsidR="009C1E10" w:rsidRPr="005F44C6" w14:paraId="1A9A40A0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0F23DF2E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6E35991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Joint replacement</w:t>
            </w:r>
          </w:p>
        </w:tc>
        <w:tc>
          <w:tcPr>
            <w:tcW w:w="1279" w:type="dxa"/>
            <w:noWrap/>
            <w:hideMark/>
          </w:tcPr>
          <w:p w14:paraId="193ED5B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5 (2.3)</w:t>
            </w:r>
          </w:p>
        </w:tc>
      </w:tr>
      <w:tr w:rsidR="009C1E10" w:rsidRPr="005F44C6" w14:paraId="66D12B9B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2AADFDD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6FF0C28D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Osteopenia/osteoporos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02648F11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5 (7.9)</w:t>
            </w:r>
          </w:p>
        </w:tc>
      </w:tr>
      <w:tr w:rsidR="009C1E10" w:rsidRPr="005F44C6" w14:paraId="5C41CD49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0182CE81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Neurological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1238D247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ncephaliti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28E7B61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7 (1.6)</w:t>
            </w:r>
          </w:p>
        </w:tc>
      </w:tr>
      <w:tr w:rsidR="009C1E10" w:rsidRPr="005F44C6" w14:paraId="47C1EE09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636D56C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4A7E091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pilepsy</w:t>
            </w:r>
          </w:p>
        </w:tc>
        <w:tc>
          <w:tcPr>
            <w:tcW w:w="1279" w:type="dxa"/>
            <w:noWrap/>
            <w:hideMark/>
          </w:tcPr>
          <w:p w14:paraId="675F22A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3 (4)</w:t>
            </w:r>
          </w:p>
        </w:tc>
      </w:tr>
      <w:tr w:rsidR="009C1E10" w:rsidRPr="005F44C6" w14:paraId="3E41F8D1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75D5A908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0C288F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oss consciousness</w:t>
            </w:r>
          </w:p>
        </w:tc>
        <w:tc>
          <w:tcPr>
            <w:tcW w:w="1279" w:type="dxa"/>
            <w:noWrap/>
            <w:hideMark/>
          </w:tcPr>
          <w:p w14:paraId="620D960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1 (2.9)</w:t>
            </w:r>
          </w:p>
        </w:tc>
      </w:tr>
      <w:tr w:rsidR="009C1E10" w:rsidRPr="005F44C6" w14:paraId="7AFD46AF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03F33515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448213A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Migraine/headaches</w:t>
            </w:r>
          </w:p>
        </w:tc>
        <w:tc>
          <w:tcPr>
            <w:tcW w:w="1279" w:type="dxa"/>
            <w:noWrap/>
            <w:hideMark/>
          </w:tcPr>
          <w:p w14:paraId="7E2F6331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2 (4.8)</w:t>
            </w:r>
          </w:p>
        </w:tc>
      </w:tr>
      <w:tr w:rsidR="009C1E10" w:rsidRPr="005F44C6" w14:paraId="7B143D71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618D9963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04267E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eripheral neuropathy</w:t>
            </w:r>
          </w:p>
        </w:tc>
        <w:tc>
          <w:tcPr>
            <w:tcW w:w="1279" w:type="dxa"/>
            <w:noWrap/>
            <w:hideMark/>
          </w:tcPr>
          <w:p w14:paraId="5E97A7F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38 (22.2)</w:t>
            </w:r>
          </w:p>
        </w:tc>
      </w:tr>
      <w:tr w:rsidR="009C1E10" w:rsidRPr="005F44C6" w14:paraId="032868A7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2862284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EE7159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izziness/vertigo</w:t>
            </w:r>
          </w:p>
        </w:tc>
        <w:tc>
          <w:tcPr>
            <w:tcW w:w="1279" w:type="dxa"/>
            <w:noWrap/>
            <w:hideMark/>
          </w:tcPr>
          <w:p w14:paraId="02333FEF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6 (10.8)</w:t>
            </w:r>
          </w:p>
        </w:tc>
      </w:tr>
      <w:tr w:rsidR="009C1E10" w:rsidRPr="005F44C6" w14:paraId="6CDBD01D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40438452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kin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79380A5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czem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75F2560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5 (10.7)</w:t>
            </w:r>
          </w:p>
        </w:tc>
      </w:tr>
      <w:tr w:rsidR="009C1E10" w:rsidRPr="005F44C6" w14:paraId="61BB6489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47CBECEF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54D6529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ruritus</w:t>
            </w:r>
          </w:p>
        </w:tc>
        <w:tc>
          <w:tcPr>
            <w:tcW w:w="1279" w:type="dxa"/>
            <w:noWrap/>
            <w:hideMark/>
          </w:tcPr>
          <w:p w14:paraId="352EDC0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1 (2)</w:t>
            </w:r>
          </w:p>
        </w:tc>
      </w:tr>
      <w:tr w:rsidR="009C1E10" w:rsidRPr="005F44C6" w14:paraId="34820BA1" w14:textId="77777777" w:rsidTr="00C52A05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6D0CC8DD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1E82B21C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sorias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16F79E56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9 (4.6)</w:t>
            </w:r>
          </w:p>
        </w:tc>
      </w:tr>
      <w:tr w:rsidR="009C1E10" w:rsidRPr="005F44C6" w14:paraId="25291359" w14:textId="77777777" w:rsidTr="00C52A05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7C04F6C7" w14:textId="4D503E1B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T</w:t>
            </w:r>
            <w:r w:rsidR="00321FD2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I</w:t>
            </w: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657C2195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hlamydi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6621438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96 (27.6)</w:t>
            </w:r>
          </w:p>
        </w:tc>
      </w:tr>
      <w:tr w:rsidR="009C1E10" w:rsidRPr="005F44C6" w14:paraId="353495EA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33D80DBB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29394F5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Gonorrhoea</w:t>
            </w:r>
          </w:p>
        </w:tc>
        <w:tc>
          <w:tcPr>
            <w:tcW w:w="1279" w:type="dxa"/>
            <w:noWrap/>
            <w:hideMark/>
          </w:tcPr>
          <w:p w14:paraId="72C61C3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8 (42.7)</w:t>
            </w:r>
          </w:p>
        </w:tc>
      </w:tr>
      <w:tr w:rsidR="009C1E10" w:rsidRPr="005F44C6" w14:paraId="6B5169C0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3D68040E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A7062F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PV</w:t>
            </w:r>
          </w:p>
        </w:tc>
        <w:tc>
          <w:tcPr>
            <w:tcW w:w="1279" w:type="dxa"/>
            <w:noWrap/>
            <w:hideMark/>
          </w:tcPr>
          <w:p w14:paraId="24910AA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05 (9.8)</w:t>
            </w:r>
          </w:p>
        </w:tc>
      </w:tr>
      <w:tr w:rsidR="009C1E10" w:rsidRPr="005F44C6" w14:paraId="1C894719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2D52CB7C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C551AB4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SV</w:t>
            </w:r>
          </w:p>
        </w:tc>
        <w:tc>
          <w:tcPr>
            <w:tcW w:w="1279" w:type="dxa"/>
            <w:noWrap/>
            <w:hideMark/>
          </w:tcPr>
          <w:p w14:paraId="47EE503E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55 (14.4)</w:t>
            </w:r>
          </w:p>
        </w:tc>
      </w:tr>
      <w:tr w:rsidR="009C1E10" w:rsidRPr="005F44C6" w14:paraId="0B9BCBE0" w14:textId="77777777" w:rsidTr="00C52A05">
        <w:trPr>
          <w:trHeight w:val="201"/>
        </w:trPr>
        <w:tc>
          <w:tcPr>
            <w:tcW w:w="1706" w:type="dxa"/>
            <w:vMerge/>
            <w:noWrap/>
            <w:hideMark/>
          </w:tcPr>
          <w:p w14:paraId="59794520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C5DBB9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GV</w:t>
            </w:r>
          </w:p>
        </w:tc>
        <w:tc>
          <w:tcPr>
            <w:tcW w:w="1279" w:type="dxa"/>
            <w:noWrap/>
            <w:hideMark/>
          </w:tcPr>
          <w:p w14:paraId="52F13C1B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 (4.2)</w:t>
            </w:r>
          </w:p>
        </w:tc>
      </w:tr>
      <w:tr w:rsidR="009C1E10" w:rsidRPr="005F44C6" w14:paraId="66937450" w14:textId="77777777" w:rsidTr="00D775B1">
        <w:tblPrEx>
          <w:tblW w:w="554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" w:author="Sukumaran, Luxsena" w:date="2025-05-08T14:20:00Z">
            <w:tblPrEx>
              <w:tblW w:w="554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201"/>
          <w:trPrChange w:id="3" w:author="Sukumaran, Luxsena" w:date="2025-05-08T14:20:00Z">
            <w:trPr>
              <w:trHeight w:val="201"/>
            </w:trPr>
          </w:trPrChange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  <w:tcPrChange w:id="4" w:author="Sukumaran, Luxsena" w:date="2025-05-08T14:20:00Z">
              <w:tcPr>
                <w:tcW w:w="1706" w:type="dxa"/>
                <w:vMerge/>
                <w:tcBorders>
                  <w:bottom w:val="single" w:sz="6" w:space="0" w:color="7F7F7F"/>
                </w:tcBorders>
                <w:noWrap/>
                <w:hideMark/>
              </w:tcPr>
            </w:tcPrChange>
          </w:tcPr>
          <w:p w14:paraId="72E911B6" w14:textId="77777777" w:rsidR="009C1E10" w:rsidRPr="005F44C6" w:rsidRDefault="009C1E10" w:rsidP="00C52A05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  <w:tcPrChange w:id="5" w:author="Sukumaran, Luxsena" w:date="2025-05-08T14:20:00Z">
              <w:tcPr>
                <w:tcW w:w="2560" w:type="dxa"/>
                <w:tcBorders>
                  <w:bottom w:val="single" w:sz="6" w:space="0" w:color="7F7F7F"/>
                </w:tcBorders>
                <w:noWrap/>
                <w:hideMark/>
              </w:tcPr>
            </w:tcPrChange>
          </w:tcPr>
          <w:p w14:paraId="72595BF0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yphil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  <w:tcPrChange w:id="6" w:author="Sukumaran, Luxsena" w:date="2025-05-08T14:20:00Z">
              <w:tcPr>
                <w:tcW w:w="1279" w:type="dxa"/>
                <w:tcBorders>
                  <w:bottom w:val="single" w:sz="6" w:space="0" w:color="7F7F7F"/>
                </w:tcBorders>
                <w:noWrap/>
                <w:hideMark/>
              </w:tcPr>
            </w:tcPrChange>
          </w:tcPr>
          <w:p w14:paraId="69290AE2" w14:textId="77777777" w:rsidR="009C1E10" w:rsidRPr="005F44C6" w:rsidRDefault="009C1E10" w:rsidP="00C52A05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27 (30.5)</w:t>
            </w:r>
          </w:p>
        </w:tc>
      </w:tr>
      <w:tr w:rsidR="009C1E10" w:rsidRPr="005F44C6" w14:paraId="1398D557" w14:textId="77777777" w:rsidTr="00D775B1">
        <w:tblPrEx>
          <w:tblW w:w="5545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" w:author="Sukumaran, Luxsena" w:date="2025-05-08T14:20:00Z">
            <w:tblPrEx>
              <w:tblW w:w="554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129"/>
          <w:trPrChange w:id="8" w:author="Sukumaran, Luxsena" w:date="2025-05-08T14:20:00Z">
            <w:trPr>
              <w:trHeight w:val="129"/>
            </w:trPr>
          </w:trPrChange>
        </w:trPr>
        <w:tc>
          <w:tcPr>
            <w:tcW w:w="1706" w:type="dxa"/>
            <w:tcBorders>
              <w:top w:val="single" w:sz="6" w:space="0" w:color="7F7F7F"/>
              <w:bottom w:val="single" w:sz="8" w:space="0" w:color="auto"/>
            </w:tcBorders>
            <w:noWrap/>
            <w:hideMark/>
            <w:tcPrChange w:id="9" w:author="Sukumaran, Luxsena" w:date="2025-05-08T14:20:00Z">
              <w:tcPr>
                <w:tcW w:w="1706" w:type="dxa"/>
                <w:tcBorders>
                  <w:top w:val="single" w:sz="6" w:space="0" w:color="7F7F7F"/>
                  <w:bottom w:val="single" w:sz="12" w:space="0" w:color="7F7F7F"/>
                </w:tcBorders>
                <w:noWrap/>
                <w:hideMark/>
              </w:tcPr>
            </w:tcPrChange>
          </w:tcPr>
          <w:p w14:paraId="41E216B3" w14:textId="77777777" w:rsidR="009C1E10" w:rsidRPr="005F44C6" w:rsidRDefault="009C1E10" w:rsidP="00C52A05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Vitamin deficiency</w:t>
            </w:r>
          </w:p>
        </w:tc>
        <w:tc>
          <w:tcPr>
            <w:tcW w:w="2560" w:type="dxa"/>
            <w:tcBorders>
              <w:top w:val="single" w:sz="6" w:space="0" w:color="7F7F7F"/>
              <w:bottom w:val="single" w:sz="8" w:space="0" w:color="auto"/>
            </w:tcBorders>
            <w:noWrap/>
            <w:hideMark/>
            <w:tcPrChange w:id="10" w:author="Sukumaran, Luxsena" w:date="2025-05-08T14:20:00Z">
              <w:tcPr>
                <w:tcW w:w="2560" w:type="dxa"/>
                <w:tcBorders>
                  <w:top w:val="single" w:sz="6" w:space="0" w:color="7F7F7F"/>
                  <w:bottom w:val="single" w:sz="12" w:space="0" w:color="7F7F7F"/>
                </w:tcBorders>
                <w:noWrap/>
                <w:hideMark/>
              </w:tcPr>
            </w:tcPrChange>
          </w:tcPr>
          <w:p w14:paraId="198DB19D" w14:textId="77777777" w:rsidR="009C1E10" w:rsidRPr="005F44C6" w:rsidRDefault="009C1E10" w:rsidP="00C52A05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Vitamin D deficiency</w:t>
            </w:r>
          </w:p>
        </w:tc>
        <w:tc>
          <w:tcPr>
            <w:tcW w:w="1279" w:type="dxa"/>
            <w:tcBorders>
              <w:top w:val="single" w:sz="6" w:space="0" w:color="7F7F7F"/>
              <w:bottom w:val="single" w:sz="8" w:space="0" w:color="auto"/>
            </w:tcBorders>
            <w:noWrap/>
            <w:hideMark/>
            <w:tcPrChange w:id="11" w:author="Sukumaran, Luxsena" w:date="2025-05-08T14:20:00Z">
              <w:tcPr>
                <w:tcW w:w="1279" w:type="dxa"/>
                <w:tcBorders>
                  <w:top w:val="single" w:sz="6" w:space="0" w:color="7F7F7F"/>
                  <w:bottom w:val="single" w:sz="12" w:space="0" w:color="7F7F7F"/>
                </w:tcBorders>
                <w:noWrap/>
                <w:hideMark/>
              </w:tcPr>
            </w:tcPrChange>
          </w:tcPr>
          <w:p w14:paraId="6BE38CAE" w14:textId="77777777" w:rsidR="009C1E10" w:rsidRPr="005F44C6" w:rsidRDefault="009C1E10" w:rsidP="00C52A05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4 (2.2)</w:t>
            </w:r>
          </w:p>
        </w:tc>
      </w:tr>
      <w:tr w:rsidR="00D775B1" w:rsidRPr="002732C7" w14:paraId="05062C6F" w14:textId="77777777" w:rsidTr="002732C7">
        <w:trPr>
          <w:trHeight w:val="505"/>
          <w:ins w:id="12" w:author="Sukumaran, Luxsena" w:date="2025-05-08T14:20:00Z"/>
        </w:trPr>
        <w:tc>
          <w:tcPr>
            <w:tcW w:w="5545" w:type="dxa"/>
            <w:gridSpan w:val="3"/>
            <w:tcBorders>
              <w:top w:val="single" w:sz="8" w:space="0" w:color="auto"/>
            </w:tcBorders>
            <w:noWrap/>
          </w:tcPr>
          <w:p w14:paraId="1A2127F2" w14:textId="73F462CA" w:rsidR="00D775B1" w:rsidRPr="002732C7" w:rsidRDefault="00A12477" w:rsidP="00A12477">
            <w:pPr>
              <w:rPr>
                <w:ins w:id="13" w:author="Sukumaran, Luxsena" w:date="2025-05-08T14:20:00Z"/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ins w:id="14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Abbreviations: </w:t>
              </w:r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IDS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1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Acquired </w:t>
              </w:r>
            </w:ins>
            <w:ins w:id="16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</w:t>
              </w:r>
            </w:ins>
            <w:ins w:id="1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mmunodeficiency </w:t>
              </w:r>
            </w:ins>
            <w:ins w:id="18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s</w:t>
              </w:r>
            </w:ins>
            <w:ins w:id="1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yndrome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20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CMV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>,</w:t>
            </w:r>
            <w:ins w:id="2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Cytomegalovirus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22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PCP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2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Pneumocystis </w:t>
              </w:r>
            </w:ins>
            <w:ins w:id="24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p</w:t>
              </w:r>
            </w:ins>
            <w:ins w:id="2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neumonia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26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DVT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2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Deep </w:t>
              </w:r>
            </w:ins>
            <w:ins w:id="28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v</w:t>
              </w:r>
            </w:ins>
            <w:ins w:id="2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ein </w:t>
              </w:r>
            </w:ins>
            <w:ins w:id="30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t</w:t>
              </w:r>
            </w:ins>
            <w:ins w:id="3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hrombosis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32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COPD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3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Chronic </w:t>
              </w:r>
            </w:ins>
            <w:ins w:id="34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o</w:t>
              </w:r>
            </w:ins>
            <w:ins w:id="3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bstructive </w:t>
              </w:r>
            </w:ins>
            <w:ins w:id="36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p</w:t>
              </w:r>
            </w:ins>
            <w:ins w:id="3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ulmonary </w:t>
              </w:r>
            </w:ins>
            <w:ins w:id="38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d</w:t>
              </w:r>
            </w:ins>
            <w:ins w:id="3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sease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40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CABG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>,</w:t>
            </w:r>
            <w:ins w:id="4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Coronary </w:t>
              </w:r>
            </w:ins>
            <w:ins w:id="42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</w:t>
              </w:r>
            </w:ins>
            <w:ins w:id="4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rtery </w:t>
              </w:r>
            </w:ins>
            <w:ins w:id="44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b</w:t>
              </w:r>
            </w:ins>
            <w:ins w:id="4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ypass </w:t>
              </w:r>
            </w:ins>
            <w:ins w:id="46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g</w:t>
              </w:r>
            </w:ins>
            <w:ins w:id="4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rafting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48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HD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4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Ischemic </w:t>
              </w:r>
            </w:ins>
            <w:ins w:id="50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h</w:t>
              </w:r>
            </w:ins>
            <w:ins w:id="5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eart </w:t>
              </w:r>
            </w:ins>
            <w:ins w:id="52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d</w:t>
              </w:r>
            </w:ins>
            <w:ins w:id="5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sease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54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CVA/TIA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5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Cerebrovascular </w:t>
              </w:r>
            </w:ins>
            <w:ins w:id="56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</w:t>
              </w:r>
            </w:ins>
            <w:ins w:id="5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ccident/</w:t>
              </w:r>
            </w:ins>
            <w:ins w:id="58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t</w:t>
              </w:r>
            </w:ins>
            <w:ins w:id="5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ransient </w:t>
              </w:r>
            </w:ins>
            <w:ins w:id="60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</w:t>
              </w:r>
            </w:ins>
            <w:ins w:id="6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sch</w:t>
              </w:r>
            </w:ins>
            <w:ins w:id="62" w:author="Sukumaran, Luxsena" w:date="2025-05-08T14:23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</w:t>
              </w:r>
            </w:ins>
            <w:ins w:id="6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emic </w:t>
              </w:r>
            </w:ins>
            <w:ins w:id="64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</w:t>
              </w:r>
            </w:ins>
            <w:ins w:id="6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ttack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66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GORD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>,</w:t>
            </w:r>
            <w:ins w:id="6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Gastro-</w:t>
              </w:r>
            </w:ins>
            <w:ins w:id="68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o</w:t>
              </w:r>
            </w:ins>
            <w:ins w:id="6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esophageal </w:t>
              </w:r>
            </w:ins>
            <w:ins w:id="70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r</w:t>
              </w:r>
            </w:ins>
            <w:ins w:id="7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eflux </w:t>
              </w:r>
            </w:ins>
            <w:ins w:id="72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d</w:t>
              </w:r>
            </w:ins>
            <w:ins w:id="7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sease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74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UTI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7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Urinary </w:t>
              </w:r>
            </w:ins>
            <w:ins w:id="76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t</w:t>
              </w:r>
            </w:ins>
            <w:ins w:id="7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ract </w:t>
              </w:r>
            </w:ins>
            <w:ins w:id="78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</w:t>
              </w:r>
            </w:ins>
            <w:ins w:id="7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nfection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80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HSV/VZV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>,</w:t>
            </w:r>
            <w:ins w:id="8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Herpes </w:t>
              </w:r>
            </w:ins>
            <w:ins w:id="82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s</w:t>
              </w:r>
            </w:ins>
            <w:ins w:id="8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implex </w:t>
              </w:r>
            </w:ins>
            <w:ins w:id="84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v</w:t>
              </w:r>
            </w:ins>
            <w:ins w:id="8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rus/</w:t>
              </w:r>
            </w:ins>
            <w:ins w:id="86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v</w:t>
              </w:r>
            </w:ins>
            <w:ins w:id="8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aricella </w:t>
              </w:r>
            </w:ins>
            <w:ins w:id="88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z</w:t>
              </w:r>
            </w:ins>
            <w:ins w:id="8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oster </w:t>
              </w:r>
            </w:ins>
            <w:ins w:id="90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vi</w:t>
              </w:r>
            </w:ins>
            <w:ins w:id="91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rus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92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HPV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>,</w:t>
            </w:r>
            <w:ins w:id="93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Human </w:t>
              </w:r>
            </w:ins>
            <w:ins w:id="94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p</w:t>
              </w:r>
            </w:ins>
            <w:ins w:id="95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pillomavirus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96" w:author="Sukumaran, Luxsena" w:date="2025-05-08T14:21:00Z">
              <w:r w:rsidRPr="002732C7">
                <w:rPr>
                  <w:rFonts w:ascii="Calibri" w:hAnsi="Calibri" w:cs="Calibri"/>
                  <w:b/>
                  <w:bCs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LGV</w:t>
              </w:r>
            </w:ins>
            <w:r w:rsidRPr="002732C7">
              <w:rPr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, </w:t>
            </w:r>
            <w:ins w:id="97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Lymphogranuloma </w:t>
              </w:r>
            </w:ins>
            <w:ins w:id="98" w:author="Sukumaran, Luxsena" w:date="2025-05-08T14:24:00Z">
              <w:r w:rsidR="007C3A7D"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v</w:t>
              </w:r>
            </w:ins>
            <w:ins w:id="99" w:author="Sukumaran, Luxsena" w:date="2025-05-08T14:21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enereum</w:t>
              </w:r>
            </w:ins>
          </w:p>
        </w:tc>
      </w:tr>
    </w:tbl>
    <w:p w14:paraId="52BC46B1" w14:textId="77777777" w:rsidR="00010B52" w:rsidRDefault="00010B52" w:rsidP="00CC4143">
      <w:pPr>
        <w:suppressLineNumbers/>
      </w:pPr>
      <w:r>
        <w:br w:type="page"/>
      </w:r>
    </w:p>
    <w:p w14:paraId="1BF0DE54" w14:textId="77777777" w:rsidR="00010B52" w:rsidRDefault="00010B52" w:rsidP="00CC4143">
      <w:pPr>
        <w:suppressLineNumbers/>
        <w:sectPr w:rsidR="00010B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9E894B" w14:textId="4AAEEA4B" w:rsidR="00010B52" w:rsidRPr="00010B52" w:rsidRDefault="00010B52" w:rsidP="00010B52">
      <w:pPr>
        <w:suppressLineNumbers/>
        <w:rPr>
          <w:rFonts w:ascii="Calibri" w:eastAsiaTheme="minorHAnsi" w:hAnsi="Calibri" w:cs="Calibri"/>
          <w:sz w:val="22"/>
          <w:szCs w:val="22"/>
          <w:lang w:eastAsia="en-US"/>
        </w:rPr>
      </w:pPr>
      <w:r w:rsidRPr="005F44C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Pr="00010B52">
        <w:rPr>
          <w:rFonts w:ascii="Calibri" w:eastAsiaTheme="minorHAnsi" w:hAnsi="Calibri" w:cs="Calibri"/>
          <w:b/>
          <w:bCs/>
          <w:sz w:val="22"/>
          <w:szCs w:val="22"/>
          <w:lang w:eastAsia="en-US"/>
        </w:rPr>
        <w:t>2.</w:t>
      </w:r>
      <w:r w:rsidRPr="00010B52">
        <w:rPr>
          <w:rFonts w:ascii="Calibri" w:eastAsiaTheme="minorHAnsi" w:hAnsi="Calibri" w:cs="Calibri"/>
          <w:sz w:val="22"/>
          <w:szCs w:val="22"/>
          <w:lang w:eastAsia="en-US"/>
        </w:rPr>
        <w:t xml:space="preserve"> </w:t>
      </w:r>
      <w:bookmarkStart w:id="100" w:name="_Toc180597145"/>
      <w:r w:rsidRPr="00010B52">
        <w:rPr>
          <w:rFonts w:ascii="Calibri" w:eastAsiaTheme="minorHAnsi" w:hAnsi="Calibri" w:cs="Calibri"/>
          <w:sz w:val="22"/>
          <w:szCs w:val="22"/>
          <w:lang w:eastAsia="en-US"/>
        </w:rPr>
        <w:t>Morbidity patterns identified using principal component analysis</w:t>
      </w:r>
      <w:ins w:id="101" w:author="Sukumaran, Luxsena" w:date="2025-05-08T14:41:00Z">
        <w:r w:rsidR="00ED2A02">
          <w:rPr>
            <w:rFonts w:ascii="Calibri" w:eastAsiaTheme="minorHAnsi" w:hAnsi="Calibri" w:cs="Calibri"/>
            <w:sz w:val="22"/>
            <w:szCs w:val="22"/>
            <w:lang w:eastAsia="en-US"/>
          </w:rPr>
          <w:t xml:space="preserve"> (PCA)</w:t>
        </w:r>
      </w:ins>
      <w:r w:rsidRPr="00010B52">
        <w:rPr>
          <w:rFonts w:ascii="Calibri" w:eastAsiaTheme="minorHAnsi" w:hAnsi="Calibri" w:cs="Calibri"/>
          <w:sz w:val="22"/>
          <w:szCs w:val="22"/>
          <w:lang w:eastAsia="en-US"/>
        </w:rPr>
        <w:t xml:space="preserve"> in all POPPY participants with HIV (n=1,073)</w:t>
      </w:r>
      <w:bookmarkEnd w:id="100"/>
    </w:p>
    <w:p w14:paraId="1105CDA1" w14:textId="77777777" w:rsidR="00010B52" w:rsidRPr="00010B52" w:rsidRDefault="00010B52" w:rsidP="00010B52">
      <w:pPr>
        <w:suppressLineNumbers/>
        <w:rPr>
          <w:rFonts w:ascii="Calibri" w:eastAsiaTheme="minorHAnsi" w:hAnsi="Calibri" w:cs="Calibri"/>
          <w:sz w:val="22"/>
          <w:szCs w:val="22"/>
          <w:lang w:eastAsia="en-US"/>
        </w:rPr>
      </w:pPr>
    </w:p>
    <w:tbl>
      <w:tblPr>
        <w:tblStyle w:val="PlainTable4"/>
        <w:tblW w:w="9320" w:type="dxa"/>
        <w:tblLayout w:type="fixed"/>
        <w:tblLook w:val="04A0" w:firstRow="1" w:lastRow="0" w:firstColumn="1" w:lastColumn="0" w:noHBand="0" w:noVBand="1"/>
      </w:tblPr>
      <w:tblGrid>
        <w:gridCol w:w="1835"/>
        <w:gridCol w:w="1694"/>
        <w:gridCol w:w="5791"/>
        <w:tblGridChange w:id="102">
          <w:tblGrid>
            <w:gridCol w:w="1835"/>
            <w:gridCol w:w="1694"/>
            <w:gridCol w:w="5791"/>
          </w:tblGrid>
        </w:tblGridChange>
      </w:tblGrid>
      <w:tr w:rsidR="00010B52" w:rsidRPr="00010B52" w14:paraId="00277872" w14:textId="77777777" w:rsidTr="006D6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12" w:space="0" w:color="auto"/>
              <w:bottom w:val="single" w:sz="6" w:space="0" w:color="auto"/>
            </w:tcBorders>
          </w:tcPr>
          <w:p w14:paraId="26AE42A0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PC (% of variance explained)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6" w:space="0" w:color="auto"/>
            </w:tcBorders>
          </w:tcPr>
          <w:p w14:paraId="063EC341" w14:textId="77777777" w:rsidR="00010B52" w:rsidRPr="00010B52" w:rsidRDefault="00010B52" w:rsidP="00010B52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Label</w:t>
            </w:r>
          </w:p>
        </w:tc>
        <w:tc>
          <w:tcPr>
            <w:tcW w:w="5791" w:type="dxa"/>
            <w:tcBorders>
              <w:top w:val="single" w:sz="12" w:space="0" w:color="auto"/>
              <w:bottom w:val="single" w:sz="6" w:space="0" w:color="auto"/>
            </w:tcBorders>
          </w:tcPr>
          <w:p w14:paraId="30D540E6" w14:textId="00CDC35F" w:rsidR="00010B52" w:rsidRPr="00010B52" w:rsidRDefault="00010B52" w:rsidP="00010B52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Comorbidities correlated with PC</w:t>
            </w:r>
            <w:ins w:id="103" w:author="Sukumaran, Luxsena" w:date="2025-05-08T14:38:00Z">
              <w:r w:rsidR="00155D54">
                <w:rPr>
                  <w:rFonts w:ascii="Calibri" w:eastAsiaTheme="minorHAnsi" w:hAnsi="Calibri" w:cs="Calibri"/>
                  <w:sz w:val="20"/>
                  <w:szCs w:val="20"/>
                  <w:lang w:eastAsia="en-US"/>
                </w:rPr>
                <w:t xml:space="preserve"> </w:t>
              </w:r>
            </w:ins>
          </w:p>
        </w:tc>
      </w:tr>
      <w:tr w:rsidR="00010B52" w:rsidRPr="00010B52" w14:paraId="6630DC77" w14:textId="77777777" w:rsidTr="00FF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05446C6F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  <w:t>1 (6.5%)</w:t>
            </w:r>
          </w:p>
        </w:tc>
        <w:tc>
          <w:tcPr>
            <w:tcW w:w="1694" w:type="dxa"/>
          </w:tcPr>
          <w:p w14:paraId="2D008896" w14:textId="77777777" w:rsidR="00010B52" w:rsidRPr="00010B52" w:rsidRDefault="00010B52" w:rsidP="00010B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CVDs</w:t>
            </w:r>
          </w:p>
        </w:tc>
        <w:tc>
          <w:tcPr>
            <w:tcW w:w="5791" w:type="dxa"/>
          </w:tcPr>
          <w:p w14:paraId="0884B56D" w14:textId="77777777" w:rsidR="00010B52" w:rsidRPr="00010B52" w:rsidRDefault="00010B52" w:rsidP="00010B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CABG/PCTA (0.68), Heart failure (0.62), Hypertension (0.70), IHD (0.72), Myocardial infarction (0.69), Peripheral vascular disease (0.46), Renal problems (0.40)</w:t>
            </w:r>
          </w:p>
        </w:tc>
      </w:tr>
      <w:tr w:rsidR="00010B52" w:rsidRPr="00010B52" w14:paraId="55BB8B30" w14:textId="77777777" w:rsidTr="00FF5E57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7B86BCD2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  <w:t>2 (4.5%)</w:t>
            </w:r>
          </w:p>
        </w:tc>
        <w:tc>
          <w:tcPr>
            <w:tcW w:w="1694" w:type="dxa"/>
          </w:tcPr>
          <w:p w14:paraId="7B06C8FC" w14:textId="77777777" w:rsidR="00010B52" w:rsidRPr="00010B52" w:rsidRDefault="00010B52" w:rsidP="00010B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STIs</w:t>
            </w:r>
          </w:p>
        </w:tc>
        <w:tc>
          <w:tcPr>
            <w:tcW w:w="5791" w:type="dxa"/>
          </w:tcPr>
          <w:p w14:paraId="4E595FC3" w14:textId="77777777" w:rsidR="00010B52" w:rsidRPr="00010B52" w:rsidRDefault="00010B52" w:rsidP="00010B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Gonorrhoea (0.78), Chlamydia (0.68), LGV (0.64), Syphilis (0.64), HSV (0.48)</w:t>
            </w:r>
          </w:p>
        </w:tc>
      </w:tr>
      <w:tr w:rsidR="00010B52" w:rsidRPr="00010B52" w14:paraId="547CBC18" w14:textId="77777777" w:rsidTr="00FF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16D797FE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  <w:t>3 (3.8%)</w:t>
            </w:r>
          </w:p>
        </w:tc>
        <w:tc>
          <w:tcPr>
            <w:tcW w:w="1694" w:type="dxa"/>
          </w:tcPr>
          <w:p w14:paraId="67EE9FCC" w14:textId="77777777" w:rsidR="00010B52" w:rsidRPr="00010B52" w:rsidRDefault="00010B52" w:rsidP="00010B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Metabolic</w:t>
            </w:r>
          </w:p>
        </w:tc>
        <w:tc>
          <w:tcPr>
            <w:tcW w:w="5791" w:type="dxa"/>
          </w:tcPr>
          <w:p w14:paraId="48753B9C" w14:textId="77777777" w:rsidR="00010B52" w:rsidRPr="00010B52" w:rsidRDefault="00010B52" w:rsidP="00010B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Peripheral neuropathy (0.57), Type 2 diabetes (0.57), Hypothyroidism (0.46), Dyslipidaemia (0.45), Pruritis (0.41)</w:t>
            </w:r>
          </w:p>
        </w:tc>
      </w:tr>
      <w:tr w:rsidR="00010B52" w:rsidRPr="00010B52" w14:paraId="67FF0B28" w14:textId="77777777" w:rsidTr="00FF5E57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5048B830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  <w:t>4 (3.1%)</w:t>
            </w:r>
          </w:p>
        </w:tc>
        <w:tc>
          <w:tcPr>
            <w:tcW w:w="1694" w:type="dxa"/>
          </w:tcPr>
          <w:p w14:paraId="10CEF09E" w14:textId="46FB947A" w:rsidR="00010B52" w:rsidRPr="00010B52" w:rsidRDefault="00010B52" w:rsidP="00010B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Menta</w:t>
            </w:r>
            <w:r w:rsidR="00916FEE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l</w:t>
            </w: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/Joint</w:t>
            </w:r>
          </w:p>
        </w:tc>
        <w:tc>
          <w:tcPr>
            <w:tcW w:w="5791" w:type="dxa"/>
          </w:tcPr>
          <w:p w14:paraId="6DF19571" w14:textId="77777777" w:rsidR="00010B52" w:rsidRPr="00010B52" w:rsidRDefault="00010B52" w:rsidP="00010B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Clinical depression (0.75), Anxiety/Panic attacks (0.50), Joint inflammation/ Arthritis (0.45), Joint replacement (0.45), Sleeping problems (0.40), Bowel disorders (0.40)</w:t>
            </w:r>
          </w:p>
        </w:tc>
      </w:tr>
      <w:tr w:rsidR="00010B52" w:rsidRPr="00010B52" w14:paraId="284DD5E1" w14:textId="77777777" w:rsidTr="00FF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</w:tcPr>
          <w:p w14:paraId="3E5BE828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  <w:t>5 (2.9%)</w:t>
            </w:r>
          </w:p>
        </w:tc>
        <w:tc>
          <w:tcPr>
            <w:tcW w:w="1694" w:type="dxa"/>
          </w:tcPr>
          <w:p w14:paraId="66E60C36" w14:textId="77777777" w:rsidR="00010B52" w:rsidRPr="00010B52" w:rsidRDefault="00010B52" w:rsidP="00010B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Neurological</w:t>
            </w:r>
          </w:p>
        </w:tc>
        <w:tc>
          <w:tcPr>
            <w:tcW w:w="5791" w:type="dxa"/>
          </w:tcPr>
          <w:p w14:paraId="226F70F9" w14:textId="77777777" w:rsidR="00010B52" w:rsidRPr="00010B52" w:rsidRDefault="00010B52" w:rsidP="00010B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Dizziness/Vertigo (0.61), Encephalitis (0.60), Loss of consciousness (0.40)</w:t>
            </w:r>
          </w:p>
        </w:tc>
      </w:tr>
      <w:tr w:rsidR="00010B52" w:rsidRPr="00010B52" w14:paraId="632677F9" w14:textId="77777777" w:rsidTr="002732C7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D12CEE9" w14:textId="77777777" w:rsidR="00010B52" w:rsidRPr="00010B52" w:rsidRDefault="00010B52" w:rsidP="00010B52">
            <w:pPr>
              <w:suppressLineNumbers/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b w:val="0"/>
                <w:bCs w:val="0"/>
                <w:sz w:val="20"/>
                <w:szCs w:val="20"/>
                <w:lang w:eastAsia="en-US"/>
              </w:rPr>
              <w:t>6 (2.6%)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598A6FF" w14:textId="77777777" w:rsidR="00010B52" w:rsidRPr="00010B52" w:rsidRDefault="00010B52" w:rsidP="00010B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Cancer/Other</w:t>
            </w:r>
          </w:p>
        </w:tc>
        <w:tc>
          <w:tcPr>
            <w:tcW w:w="579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C4B631F" w14:textId="77777777" w:rsidR="00010B52" w:rsidRPr="00010B52" w:rsidRDefault="00010B52" w:rsidP="00010B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  <w:r w:rsidRPr="00010B52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 xml:space="preserve">Haematological cancer (0.64), Hernia (0.45), Osteopenia/osteoporosis (0.44), AIDS-related cancer (0.43) </w:t>
            </w:r>
          </w:p>
        </w:tc>
      </w:tr>
      <w:tr w:rsidR="002732C7" w:rsidRPr="00010B52" w14:paraId="7535780A" w14:textId="77777777" w:rsidTr="002732C7">
        <w:tblPrEx>
          <w:tblW w:w="9320" w:type="dxa"/>
          <w:tblLayout w:type="fixed"/>
          <w:tblPrExChange w:id="104" w:author="Sukumaran, Luxsena" w:date="2025-05-08T14:25:00Z">
            <w:tblPrEx>
              <w:tblW w:w="9320" w:type="dxa"/>
              <w:tblLayout w:type="fixed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trPrChange w:id="105" w:author="Sukumaran, Luxsena" w:date="2025-05-08T14:25:00Z">
            <w:trPr>
              <w:trHeight w:val="60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tcPrChange w:id="106" w:author="Sukumaran, Luxsena" w:date="2025-05-08T14:25:00Z">
              <w:tcPr>
                <w:tcW w:w="9320" w:type="dxa"/>
                <w:gridSpan w:val="3"/>
                <w:tcBorders>
                  <w:top w:val="single" w:sz="8" w:space="0" w:color="auto"/>
                </w:tcBorders>
                <w:shd w:val="clear" w:color="auto" w:fill="FFFFFF" w:themeFill="background1"/>
              </w:tcPr>
            </w:tcPrChange>
          </w:tcPr>
          <w:p w14:paraId="019F1E59" w14:textId="128441D7" w:rsidR="002732C7" w:rsidRDefault="002732C7" w:rsidP="002732C7">
            <w:pPr>
              <w:suppressLineNumbers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07" w:author="Sukumaran, Luxsena" w:date="2025-05-08T14:40:00Z"/>
                <w:rFonts w:ascii="Calibri" w:hAnsi="Calibri" w:cs="Calibri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ins w:id="108" w:author="Sukumaran, Luxsena" w:date="2025-05-08T14:25:00Z">
              <w:r w:rsidRPr="002732C7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Abbreviations: </w:t>
              </w:r>
            </w:ins>
            <w:ins w:id="109" w:author="Sukumaran, Luxsena" w:date="2025-05-08T14:40:00Z">
              <w:r w:rsidR="005C6332" w:rsidRPr="005C6332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PC</w:t>
              </w:r>
              <w:r w:rsidR="005C6332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, principal component; </w:t>
              </w:r>
            </w:ins>
            <w:ins w:id="110" w:author="Sukumaran, Luxsena" w:date="2025-05-08T14:25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CABG</w:t>
              </w:r>
            </w:ins>
            <w:ins w:id="111" w:author="Sukumaran, Luxsena" w:date="2025-05-08T14:26:00Z">
              <w:r w:rsidR="005777AA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/PCTA</w:t>
              </w:r>
            </w:ins>
            <w:ins w:id="112" w:author="Sukumaran, Luxsena" w:date="2025-05-08T14:25:00Z">
              <w:r w:rsidRPr="002732C7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, Coronary artery bypass grafting</w:t>
              </w:r>
            </w:ins>
            <w:ins w:id="113" w:author="Sukumaran, Luxsena" w:date="2025-05-08T14:26:00Z">
              <w:r w:rsidR="005777AA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/</w:t>
              </w:r>
              <w:r w:rsidR="005777AA" w:rsidRPr="005777AA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percutaneous transluminal coronary angioplasty</w:t>
              </w:r>
            </w:ins>
            <w:ins w:id="114" w:author="Sukumaran, Luxsena" w:date="2025-05-08T14:25:00Z">
              <w:r w:rsidRPr="002732C7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; </w:t>
              </w:r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IHD</w:t>
              </w:r>
              <w:r w:rsidRPr="002732C7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, Ischemic heart disease; </w:t>
              </w:r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LGV</w:t>
              </w:r>
              <w:r w:rsidRPr="002732C7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, Lymphogranuloma venereum</w:t>
              </w:r>
            </w:ins>
            <w:r>
              <w:rPr>
                <w:rFonts w:ascii="Calibri" w:hAnsi="Calibri" w:cs="Calibri"/>
                <w:b w:val="0"/>
                <w:bCs w:val="0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; </w:t>
            </w:r>
            <w:ins w:id="115" w:author="Sukumaran, Luxsena" w:date="2025-05-08T14:25:00Z">
              <w:r w:rsidRPr="002732C7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HSV</w:t>
              </w:r>
              <w:r w:rsidRPr="002732C7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, Herpes simplex virus</w:t>
              </w:r>
            </w:ins>
            <w:ins w:id="116" w:author="Sukumaran, Luxsena" w:date="2025-05-08T14:26:00Z">
              <w:r w:rsidR="009431F2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;</w:t>
              </w:r>
              <w:r w:rsidR="009431F2" w:rsidRPr="009431F2">
                <w:rPr>
                  <w:rFonts w:ascii="Calibri" w:hAnsi="Calibri" w:cs="Calibri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AIDS</w:t>
              </w:r>
              <w:r w:rsidR="009431F2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, </w:t>
              </w:r>
              <w:r w:rsidR="009431F2" w:rsidRPr="009431F2">
                <w:rPr>
                  <w:rFonts w:ascii="Calibri" w:hAnsi="Calibri" w:cs="Calibri"/>
                  <w:b w:val="0"/>
                  <w:bCs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Acquired immunodeficiency syndrome</w:t>
              </w:r>
            </w:ins>
          </w:p>
          <w:p w14:paraId="7FD6A07E" w14:textId="2C54CEEE" w:rsidR="00FE69D5" w:rsidRPr="00FE69D5" w:rsidRDefault="00FE69D5" w:rsidP="00FE69D5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17" w:author="Sukumaran, Luxsena" w:date="2025-05-08T14:40:00Z"/>
                <w:rFonts w:ascii="Calibri" w:hAnsi="Calibri" w:cs="Calibri"/>
                <w:b w:val="0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ins w:id="118" w:author="Sukumaran, Luxsena" w:date="2025-05-08T14:40:00Z">
              <w:r w:rsidRPr="00FE69D5">
                <w:rPr>
                  <w:rFonts w:ascii="Calibri" w:hAnsi="Calibri" w:cs="Calibri"/>
                  <w:b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Note: Values in parentheses represent factor loadings from the PCA, indicating the strength and direction of correlation between each comorbidity and the corresponding pattern</w:t>
              </w:r>
            </w:ins>
            <w:ins w:id="119" w:author="Sukumaran, Luxsena" w:date="2025-05-08T14:41:00Z">
              <w:r w:rsidR="00A4156E">
                <w:rPr>
                  <w:rFonts w:ascii="Calibri" w:hAnsi="Calibri" w:cs="Calibri"/>
                  <w:b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 xml:space="preserve"> (PC)</w:t>
              </w:r>
            </w:ins>
            <w:ins w:id="120" w:author="Sukumaran, Luxsena" w:date="2025-05-08T14:40:00Z">
              <w:r w:rsidRPr="00FE69D5">
                <w:rPr>
                  <w:rFonts w:ascii="Calibri" w:hAnsi="Calibri" w:cs="Calibri"/>
                  <w:b w:val="0"/>
                  <w:i/>
                  <w:iCs/>
                  <w:sz w:val="15"/>
                  <w:szCs w:val="15"/>
                  <w:bdr w:val="none" w:sz="0" w:space="0" w:color="auto" w:frame="1"/>
                  <w:shd w:val="clear" w:color="auto" w:fill="FFFFFF"/>
                </w:rPr>
                <w:t>.</w:t>
              </w:r>
            </w:ins>
          </w:p>
          <w:p w14:paraId="05D5BE40" w14:textId="67D809FE" w:rsidR="00FE69D5" w:rsidRDefault="00FE69D5" w:rsidP="002732C7">
            <w:pPr>
              <w:suppressLineNumbers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21" w:author="Sukumaran, Luxsena" w:date="2025-05-08T14:25:00Z"/>
                <w:rFonts w:ascii="Calibri" w:hAnsi="Calibri" w:cs="Calibri"/>
                <w:b w:val="0"/>
                <w:bCs w:val="0"/>
                <w:i/>
                <w:iCs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</w:p>
          <w:p w14:paraId="226AC5DD" w14:textId="7C5C5179" w:rsidR="002732C7" w:rsidRPr="00010B52" w:rsidRDefault="002732C7" w:rsidP="002732C7">
            <w:pPr>
              <w:suppressLineNumbers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</w:pPr>
          </w:p>
        </w:tc>
      </w:tr>
    </w:tbl>
    <w:p w14:paraId="55D571E2" w14:textId="77777777" w:rsidR="00010B52" w:rsidRPr="00010B52" w:rsidRDefault="00010B52" w:rsidP="00010B52">
      <w:pPr>
        <w:suppressLineNumbers/>
        <w:rPr>
          <w:rFonts w:asciiTheme="minorHAnsi" w:eastAsiaTheme="minorHAnsi" w:hAnsiTheme="minorHAnsi" w:cstheme="minorBidi"/>
          <w:lang w:eastAsia="en-US"/>
        </w:rPr>
      </w:pPr>
    </w:p>
    <w:p w14:paraId="768788A1" w14:textId="583D3154" w:rsidR="009455F6" w:rsidRPr="006D637E" w:rsidRDefault="00010B52" w:rsidP="00CC4143">
      <w:pPr>
        <w:suppressLineNumbers/>
        <w:rPr>
          <w:rFonts w:asciiTheme="minorHAnsi" w:eastAsiaTheme="minorHAnsi" w:hAnsiTheme="minorHAnsi" w:cstheme="minorBidi"/>
          <w:lang w:eastAsia="en-US"/>
        </w:rPr>
      </w:pPr>
      <w:r w:rsidRPr="00010B52">
        <w:rPr>
          <w:rFonts w:asciiTheme="minorHAnsi" w:eastAsiaTheme="minorHAnsi" w:hAnsiTheme="minorHAnsi" w:cstheme="minorBidi"/>
          <w:lang w:eastAsia="en-US"/>
        </w:rPr>
        <w:br w:type="page"/>
      </w:r>
    </w:p>
    <w:p w14:paraId="6FBD2190" w14:textId="77777777" w:rsidR="006E412A" w:rsidRDefault="006E412A" w:rsidP="008213AF">
      <w:pPr>
        <w:suppressLineNumbers/>
        <w:rPr>
          <w:rFonts w:ascii="Calibri" w:hAnsi="Calibri" w:cs="Calibri"/>
          <w:b/>
          <w:bCs/>
          <w:sz w:val="22"/>
          <w:szCs w:val="22"/>
        </w:rPr>
        <w:sectPr w:rsidR="006E41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7EDBC0" w14:textId="47239390" w:rsidR="00B77192" w:rsidRDefault="009455F6" w:rsidP="008213AF">
      <w:pPr>
        <w:suppressLineNumbers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0F6C78">
        <w:rPr>
          <w:rFonts w:ascii="Calibri" w:hAnsi="Calibri" w:cs="Calibri"/>
          <w:b/>
          <w:bCs/>
          <w:sz w:val="22"/>
          <w:szCs w:val="22"/>
        </w:rPr>
        <w:t>3a</w:t>
      </w:r>
      <w:r w:rsidRPr="005F44C6">
        <w:rPr>
          <w:rFonts w:ascii="Calibri" w:hAnsi="Calibri" w:cs="Calibri"/>
          <w:b/>
          <w:bCs/>
          <w:sz w:val="22"/>
          <w:szCs w:val="22"/>
        </w:rPr>
        <w:t>.</w:t>
      </w:r>
      <w:r w:rsidRPr="005F44C6">
        <w:rPr>
          <w:rFonts w:ascii="Calibri" w:hAnsi="Calibri" w:cs="Calibri"/>
          <w:sz w:val="22"/>
          <w:szCs w:val="22"/>
        </w:rPr>
        <w:t xml:space="preserve">  </w:t>
      </w:r>
      <w:ins w:id="122" w:author="Sukumaran, Luxsena" w:date="2025-05-08T14:27:00Z">
        <w:r w:rsidR="000169D1">
          <w:rPr>
            <w:rFonts w:ascii="Calibri" w:hAnsi="Calibri" w:cs="Calibri"/>
            <w:sz w:val="22"/>
            <w:szCs w:val="22"/>
          </w:rPr>
          <w:t>L</w:t>
        </w:r>
        <w:r w:rsidR="000169D1" w:rsidRPr="000169D1">
          <w:rPr>
            <w:rFonts w:ascii="Calibri" w:hAnsi="Calibri" w:cs="Calibri"/>
            <w:sz w:val="22"/>
            <w:szCs w:val="22"/>
          </w:rPr>
          <w:t xml:space="preserve">ongitudinal associations between changes in each morbidity burden z-scores and patient-related health outcomes from baseline to wave 3 (3-5 years later) in POPPY participants with HIV, assessed using linear or logistic regression models: </w:t>
        </w:r>
      </w:ins>
      <w:del w:id="123" w:author="Sukumaran, Luxsena" w:date="2025-05-08T14:27:00Z">
        <w:r w:rsidR="000D5AA3" w:rsidRPr="000D5AA3" w:rsidDel="000169D1">
          <w:rPr>
            <w:rFonts w:ascii="Calibri" w:hAnsi="Calibri" w:cs="Calibri"/>
            <w:sz w:val="22"/>
            <w:szCs w:val="22"/>
          </w:rPr>
          <w:delText xml:space="preserve">Regression results for the associations between changes in each morbidity burden z-score and patient-related health outcomes at wave 3: </w:delText>
        </w:r>
      </w:del>
      <w:r w:rsidR="000D5AA3" w:rsidRPr="000D5AA3">
        <w:rPr>
          <w:rFonts w:ascii="Calibri" w:hAnsi="Calibri" w:cs="Calibri"/>
          <w:sz w:val="22"/>
          <w:szCs w:val="22"/>
        </w:rPr>
        <w:t>Level 1 (adjusted for age, sex, race, smoking, alcohol use and recreational drug use in the last six months) and Level 2 (adjusted for factors in level 1 plus nadir CD4+ T-cell count and years since HIV diagnosis)</w:t>
      </w:r>
    </w:p>
    <w:p w14:paraId="2216AC14" w14:textId="77777777" w:rsidR="00C540D9" w:rsidRDefault="00C540D9" w:rsidP="008213AF">
      <w:pPr>
        <w:suppressLineNumbers/>
        <w:rPr>
          <w:rFonts w:ascii="Calibri" w:hAnsi="Calibri" w:cs="Calibri"/>
          <w:sz w:val="22"/>
          <w:szCs w:val="22"/>
        </w:rPr>
      </w:pPr>
    </w:p>
    <w:tbl>
      <w:tblPr>
        <w:tblW w:w="141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9"/>
        <w:gridCol w:w="2442"/>
        <w:gridCol w:w="2442"/>
        <w:gridCol w:w="2249"/>
        <w:gridCol w:w="2281"/>
        <w:gridCol w:w="2832"/>
        <w:tblGridChange w:id="124">
          <w:tblGrid>
            <w:gridCol w:w="1929"/>
            <w:gridCol w:w="2442"/>
            <w:gridCol w:w="2442"/>
            <w:gridCol w:w="2249"/>
            <w:gridCol w:w="2281"/>
            <w:gridCol w:w="2832"/>
          </w:tblGrid>
        </w:tblGridChange>
      </w:tblGrid>
      <w:tr w:rsidR="00C540D9" w:rsidRPr="00C540D9" w14:paraId="1B1FC9F6" w14:textId="77777777" w:rsidTr="00494AC3">
        <w:trPr>
          <w:trHeight w:val="66"/>
        </w:trPr>
        <w:tc>
          <w:tcPr>
            <w:tcW w:w="1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0863B6A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 </w:t>
            </w:r>
          </w:p>
        </w:tc>
        <w:tc>
          <w:tcPr>
            <w:tcW w:w="1224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746328C3" w14:textId="77777777" w:rsidR="00C540D9" w:rsidRPr="00C540D9" w:rsidRDefault="00C540D9" w:rsidP="00C540D9">
            <w:pPr>
              <w:jc w:val="center"/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Patient-related health outcomes</w:t>
            </w:r>
          </w:p>
        </w:tc>
      </w:tr>
      <w:tr w:rsidR="00C540D9" w:rsidRPr="00C540D9" w14:paraId="4B0BF2ED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2D93A54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Change in burden z-scores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8768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Physical health (</w:t>
            </w:r>
            <w:r w:rsidRPr="00C540D9">
              <w:rPr>
                <w:rFonts w:ascii="Calibri" w:eastAsiaTheme="minorHAnsi" w:hAnsi="Calibri" w:cs="Calibri"/>
                <w:b/>
                <w:bCs/>
                <w:i/>
                <w:sz w:val="17"/>
                <w:szCs w:val="17"/>
                <w:lang w:val="en-US" w:eastAsia="en-US"/>
              </w:rPr>
              <w:t>n</w:t>
            </w:r>
            <w:r w:rsidRPr="00C540D9">
              <w:rPr>
                <w:rFonts w:ascii="Calibri" w:eastAsiaTheme="minorHAnsi" w:hAnsi="Calibri" w:cs="Calibri"/>
                <w:bCs/>
                <w:sz w:val="17"/>
                <w:szCs w:val="17"/>
                <w:lang w:val="en-US" w:eastAsia="en-US"/>
              </w:rPr>
              <w:t>=</w:t>
            </w: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618)</w:t>
            </w:r>
          </w:p>
          <w:p w14:paraId="5526E0F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Beta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 xml:space="preserve"> coefficient (95% CI) 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br/>
            </w: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-value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07297" w14:textId="77777777" w:rsidR="00C540D9" w:rsidRPr="00C540D9" w:rsidRDefault="00C540D9" w:rsidP="00C540D9">
            <w:pPr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Mental health (</w:t>
            </w:r>
            <w:r w:rsidRPr="00C540D9">
              <w:rPr>
                <w:rFonts w:ascii="Calibri" w:eastAsiaTheme="minorHAnsi" w:hAnsi="Calibri" w:cs="Calibri"/>
                <w:b/>
                <w:bCs/>
                <w:i/>
                <w:sz w:val="17"/>
                <w:szCs w:val="17"/>
                <w:lang w:val="en-US" w:eastAsia="en-US"/>
              </w:rPr>
              <w:t>n</w:t>
            </w:r>
            <w:r w:rsidRPr="00C540D9">
              <w:rPr>
                <w:rFonts w:ascii="Calibri" w:eastAsiaTheme="minorHAnsi" w:hAnsi="Calibri" w:cs="Calibri"/>
                <w:bCs/>
                <w:sz w:val="17"/>
                <w:szCs w:val="17"/>
                <w:lang w:val="en-US" w:eastAsia="en-US"/>
              </w:rPr>
              <w:t>=</w:t>
            </w: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618)</w:t>
            </w:r>
          </w:p>
          <w:p w14:paraId="7388DA0D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Beta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 xml:space="preserve"> coefficient (95% CI) 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br/>
            </w: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-value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224B3" w14:textId="77777777" w:rsidR="00C540D9" w:rsidRPr="00C540D9" w:rsidRDefault="00C540D9" w:rsidP="00C540D9">
            <w:pPr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Frailty (</w:t>
            </w:r>
            <w:r w:rsidRPr="00C540D9">
              <w:rPr>
                <w:rFonts w:ascii="Calibri" w:eastAsiaTheme="minorHAnsi" w:hAnsi="Calibri" w:cs="Calibri"/>
                <w:b/>
                <w:bCs/>
                <w:i/>
                <w:sz w:val="17"/>
                <w:szCs w:val="17"/>
                <w:lang w:val="en-US" w:eastAsia="en-US"/>
              </w:rPr>
              <w:t>n</w:t>
            </w:r>
            <w:r w:rsidRPr="00C540D9">
              <w:rPr>
                <w:rFonts w:ascii="Calibri" w:eastAsiaTheme="minorHAnsi" w:hAnsi="Calibri" w:cs="Calibri"/>
                <w:bCs/>
                <w:sz w:val="17"/>
                <w:szCs w:val="17"/>
                <w:lang w:val="en-US" w:eastAsia="en-US"/>
              </w:rPr>
              <w:t>=</w:t>
            </w: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793)</w:t>
            </w:r>
          </w:p>
          <w:p w14:paraId="0CE6CA2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 xml:space="preserve">OR (95% CI) </w:t>
            </w: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-value</w:t>
            </w: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6464A" w14:textId="77777777" w:rsidR="00C540D9" w:rsidRPr="00C540D9" w:rsidRDefault="00C540D9" w:rsidP="00C540D9">
            <w:pPr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Recurrent falls (</w:t>
            </w:r>
            <w:r w:rsidRPr="00C540D9">
              <w:rPr>
                <w:rFonts w:ascii="Calibri" w:eastAsiaTheme="minorHAnsi" w:hAnsi="Calibri" w:cs="Calibri"/>
                <w:b/>
                <w:bCs/>
                <w:i/>
                <w:sz w:val="17"/>
                <w:szCs w:val="17"/>
                <w:lang w:val="en-US" w:eastAsia="en-US"/>
              </w:rPr>
              <w:t>n</w:t>
            </w:r>
            <w:r w:rsidRPr="00C540D9">
              <w:rPr>
                <w:rFonts w:ascii="Calibri" w:eastAsiaTheme="minorHAnsi" w:hAnsi="Calibri" w:cs="Calibri"/>
                <w:bCs/>
                <w:sz w:val="17"/>
                <w:szCs w:val="17"/>
                <w:lang w:val="en-US" w:eastAsia="en-US"/>
              </w:rPr>
              <w:t>=</w:t>
            </w: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714)</w:t>
            </w:r>
          </w:p>
          <w:p w14:paraId="79232B9E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 xml:space="preserve">OR (95% CI) </w:t>
            </w: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-value</w:t>
            </w:r>
          </w:p>
        </w:tc>
        <w:tc>
          <w:tcPr>
            <w:tcW w:w="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D4914" w14:textId="77777777" w:rsidR="00C540D9" w:rsidRPr="00C540D9" w:rsidRDefault="00C540D9" w:rsidP="00C540D9">
            <w:pPr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Functional impairment (</w:t>
            </w:r>
            <w:r w:rsidRPr="00C540D9">
              <w:rPr>
                <w:rFonts w:ascii="Calibri" w:eastAsiaTheme="minorHAnsi" w:hAnsi="Calibri" w:cs="Calibri"/>
                <w:b/>
                <w:bCs/>
                <w:i/>
                <w:sz w:val="17"/>
                <w:szCs w:val="17"/>
                <w:lang w:val="en-US" w:eastAsia="en-US"/>
              </w:rPr>
              <w:t>n</w:t>
            </w:r>
            <w:r w:rsidRPr="00C540D9">
              <w:rPr>
                <w:rFonts w:ascii="Calibri" w:eastAsiaTheme="minorHAnsi" w:hAnsi="Calibri" w:cs="Calibri"/>
                <w:bCs/>
                <w:sz w:val="17"/>
                <w:szCs w:val="17"/>
                <w:lang w:val="en-US" w:eastAsia="en-US"/>
              </w:rPr>
              <w:t>=</w:t>
            </w:r>
            <w:r w:rsidRPr="00C540D9">
              <w:rPr>
                <w:rFonts w:ascii="Calibri" w:eastAsiaTheme="minorHAnsi" w:hAnsi="Calibri" w:cs="Calibri"/>
                <w:b/>
                <w:bCs/>
                <w:sz w:val="17"/>
                <w:szCs w:val="17"/>
                <w:lang w:val="en-US" w:eastAsia="en-US"/>
              </w:rPr>
              <w:t>758)</w:t>
            </w:r>
          </w:p>
          <w:p w14:paraId="10F967B3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 xml:space="preserve">OR (95% CI) </w:t>
            </w:r>
            <w:r w:rsidRPr="00C540D9">
              <w:rPr>
                <w:rFonts w:ascii="Calibri" w:eastAsiaTheme="minorHAnsi" w:hAnsi="Calibri" w:cs="Calibri"/>
                <w:i/>
                <w:iCs/>
                <w:sz w:val="17"/>
                <w:szCs w:val="17"/>
                <w:lang w:val="en-US"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-value</w:t>
            </w:r>
          </w:p>
        </w:tc>
      </w:tr>
      <w:tr w:rsidR="00C540D9" w:rsidRPr="00C540D9" w14:paraId="1EAE5B9F" w14:textId="77777777" w:rsidTr="00494AC3">
        <w:trPr>
          <w:trHeight w:val="18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24735114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i/>
                <w:iCs/>
                <w:sz w:val="17"/>
                <w:szCs w:val="17"/>
                <w:lang w:val="en-US" w:eastAsia="en-US"/>
              </w:rPr>
              <w:t>CVDs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A4414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 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AEF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 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F5C1A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 </w:t>
            </w: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1C9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 </w:t>
            </w:r>
          </w:p>
        </w:tc>
        <w:tc>
          <w:tcPr>
            <w:tcW w:w="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FA8B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</w:tr>
      <w:tr w:rsidR="00C540D9" w:rsidRPr="00C540D9" w14:paraId="5A8B3AF7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C283193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ADC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71 (-4.89, -0.52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12F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1.38 (-3.56, 0.7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2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EA63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16 (0.75, 1.78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5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B319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47 (0.91, 2.3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1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A751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96 (1.22, 3.18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1</w:t>
            </w:r>
          </w:p>
        </w:tc>
      </w:tr>
      <w:tr w:rsidR="00C540D9" w:rsidRPr="00C540D9" w14:paraId="445A04DB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2A61EB6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F8CF5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46 (-4.62, -0.3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46A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1.19 (-3.35, 0.97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2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56E1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13 (0.73, 1.7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58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863B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45 (0.88, 2.37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14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546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87 (1.15, 3.0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1</w:t>
            </w:r>
          </w:p>
        </w:tc>
      </w:tr>
      <w:tr w:rsidR="00C540D9" w:rsidRPr="00C540D9" w14:paraId="6E1496C3" w14:textId="77777777" w:rsidTr="00494AC3">
        <w:trPr>
          <w:trHeight w:val="66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C790EB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i/>
                <w:iCs/>
                <w:sz w:val="17"/>
                <w:szCs w:val="17"/>
                <w:lang w:val="en-US" w:eastAsia="en-US"/>
              </w:rPr>
              <w:t>Metabolic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55A9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0445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AB6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D5FB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CA64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</w:tr>
      <w:tr w:rsidR="00C540D9" w:rsidRPr="00C540D9" w14:paraId="1E44844D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07ACB6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FC9D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1.59 (-4.37, 1.20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2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EB9A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3.11 (-5.87, -0.36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E413F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69 (0.99, 2.8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9E09B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0.87 (0.44, 1.7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7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A888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2.64 (1.45, 4.8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</w:tr>
      <w:tr w:rsidR="00C540D9" w:rsidRPr="00C540D9" w14:paraId="22280956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5944EF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6677E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1.06 (-3.81, 1.6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4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4017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73 (-5.47, 0.02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5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07ABD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66 (0.97, 2.83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6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69F7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0.83 (0.41, 1.67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6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299B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2.53 (1.38, 4.6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</w:tr>
      <w:tr w:rsidR="00C540D9" w:rsidRPr="00C540D9" w14:paraId="01F7F628" w14:textId="77777777" w:rsidTr="00494AC3">
        <w:trPr>
          <w:trHeight w:val="66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74FADC8A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i/>
                <w:iCs/>
                <w:sz w:val="17"/>
                <w:szCs w:val="17"/>
                <w:lang w:val="en-US" w:eastAsia="en-US"/>
              </w:rPr>
              <w:t>Mental/Joint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B921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07537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D984B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862DD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AE9A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</w:tr>
      <w:tr w:rsidR="00C540D9" w:rsidRPr="00C540D9" w14:paraId="2E9AD06E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2ECF6F3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27B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3.91 (-6.05, -1.78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65EE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7.13 (-9.20, -5.07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63C1E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93 (1.27, 2.9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D30E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72 (1.09, 2.74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E375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69 (1.00, 2.8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5</w:t>
            </w:r>
          </w:p>
        </w:tc>
      </w:tr>
      <w:tr w:rsidR="00C540D9" w:rsidRPr="00C540D9" w14:paraId="556FA7A5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043AC609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F1FA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3.42 (-5.54, -1.3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EF230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6.81 (-8.87, -4.7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0AA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89 (1.25, 2.87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AB19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63 (1.02, 2.6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4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C6F8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59 (0.94, 2.6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9</w:t>
            </w:r>
          </w:p>
        </w:tc>
      </w:tr>
      <w:tr w:rsidR="00C540D9" w:rsidRPr="00C540D9" w14:paraId="653E4681" w14:textId="77777777" w:rsidTr="00494AC3">
        <w:trPr>
          <w:trHeight w:val="66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377F4CB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i/>
                <w:iCs/>
                <w:sz w:val="17"/>
                <w:szCs w:val="17"/>
                <w:lang w:val="en-US" w:eastAsia="en-US"/>
              </w:rPr>
              <w:t>Neurological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F84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76F92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FB3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5829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90C2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</w:tr>
      <w:tr w:rsidR="00C540D9" w:rsidRPr="00C540D9" w14:paraId="4FA49FF1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5961FDF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180E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4.55 (-6.13, -2.98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33E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3.01 (-4.60, -1.43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B147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88 (1.39, 2.54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EEFDF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49 (1.06, 2.10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25B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2.10 (1.50, 2.93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</w:tr>
      <w:tr w:rsidR="00C540D9" w:rsidRPr="00C540D9" w14:paraId="73923F5F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7998BEE2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FD83D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4.45 (-6.01, -2.90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78AD4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93 (-4.50, -1.3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CBC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87 (1.38, 2.52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106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49 (1.06, 2.1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2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AEBB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2.07 (1.48, 2.9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</w:tr>
      <w:tr w:rsidR="00C540D9" w:rsidRPr="00C540D9" w14:paraId="56123EEC" w14:textId="77777777" w:rsidTr="00494AC3">
        <w:trPr>
          <w:trHeight w:val="66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C96029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b/>
                <w:bCs/>
                <w:i/>
                <w:iCs/>
                <w:sz w:val="17"/>
                <w:szCs w:val="17"/>
                <w:lang w:val="en-US" w:eastAsia="en-US"/>
              </w:rPr>
              <w:t>Cancer/Other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537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A71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1F34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F91A2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  <w:tc>
          <w:tcPr>
            <w:tcW w:w="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2EAB1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</w:p>
        </w:tc>
      </w:tr>
      <w:tr w:rsidR="00C540D9" w:rsidRPr="00C540D9" w14:paraId="77EFC962" w14:textId="77777777" w:rsidTr="00494AC3">
        <w:trPr>
          <w:trHeight w:val="6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261D7F5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A2B4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3.07 (-4.74, -1.40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C9EEC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41 (-4.07, -0.75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97ACF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65 (1.20, 2.28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1E16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25 (0.86, 1.82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2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DF07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57 (1.07, 2.2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2</w:t>
            </w:r>
          </w:p>
        </w:tc>
      </w:tr>
      <w:tr w:rsidR="00C540D9" w:rsidRPr="00C540D9" w14:paraId="31E46530" w14:textId="77777777" w:rsidTr="000B37D8">
        <w:tblPrEx>
          <w:tblW w:w="14175" w:type="dxa"/>
          <w:tblCellMar>
            <w:left w:w="0" w:type="dxa"/>
            <w:right w:w="0" w:type="dxa"/>
          </w:tblCellMar>
          <w:tblLook w:val="0420" w:firstRow="1" w:lastRow="0" w:firstColumn="0" w:lastColumn="0" w:noHBand="0" w:noVBand="1"/>
          <w:tblPrExChange w:id="125" w:author="Sukumaran, Luxsena" w:date="2025-05-08T14:27:00Z">
            <w:tblPrEx>
              <w:tblW w:w="14175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Ex>
          </w:tblPrExChange>
        </w:tblPrEx>
        <w:trPr>
          <w:trHeight w:val="18"/>
          <w:trPrChange w:id="126" w:author="Sukumaran, Luxsena" w:date="2025-05-08T14:27:00Z">
            <w:trPr>
              <w:trHeight w:val="18"/>
            </w:trPr>
          </w:trPrChange>
        </w:trPr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  <w:tcPrChange w:id="127" w:author="Sukumaran, Luxsena" w:date="2025-05-08T14:27:00Z">
              <w:tcPr>
                <w:tcW w:w="1929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71" w:type="dxa"/>
                  <w:left w:w="143" w:type="dxa"/>
                  <w:bottom w:w="71" w:type="dxa"/>
                  <w:right w:w="143" w:type="dxa"/>
                </w:tcMar>
                <w:hideMark/>
              </w:tcPr>
            </w:tcPrChange>
          </w:tcPr>
          <w:p w14:paraId="450DBD7F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val="en-US" w:eastAsia="en-US"/>
              </w:rPr>
              <w:t>Level 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28" w:author="Sukumaran, Luxsena" w:date="2025-05-08T14:27:00Z">
              <w:tcPr>
                <w:tcW w:w="2442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3B2B8595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75 (-4.40, -1.10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29" w:author="Sukumaran, Luxsena" w:date="2025-05-08T14:27:00Z">
              <w:tcPr>
                <w:tcW w:w="2442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0FB073CF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-2.17 (-3.82, -0.51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30" w:author="Sukumaran, Luxsena" w:date="2025-05-08T14:27:00Z">
              <w:tcPr>
                <w:tcW w:w="2249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7F577508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63 (1.18, 2.26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&lt;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0.00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31" w:author="Sukumaran, Luxsena" w:date="2025-05-08T14:27:00Z">
              <w:tcPr>
                <w:tcW w:w="2281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5931B3E2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20 (0.82, 1.76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35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32" w:author="Sukumaran, Luxsena" w:date="2025-05-08T14:27:00Z">
              <w:tcPr>
                <w:tcW w:w="2832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62CEC83B" w14:textId="77777777" w:rsidR="00C540D9" w:rsidRPr="00C540D9" w:rsidRDefault="00C540D9" w:rsidP="00C540D9">
            <w:pPr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 xml:space="preserve">1.49 (1.01, 2.19) </w:t>
            </w:r>
            <w:r w:rsidRPr="00C540D9">
              <w:rPr>
                <w:rFonts w:ascii="Calibri" w:eastAsiaTheme="minorHAnsi" w:hAnsi="Calibri" w:cs="Calibri"/>
                <w:i/>
                <w:sz w:val="17"/>
                <w:szCs w:val="17"/>
                <w:lang w:eastAsia="en-US"/>
              </w:rPr>
              <w:t>p</w:t>
            </w:r>
            <w:r w:rsidRPr="00C540D9">
              <w:rPr>
                <w:rFonts w:ascii="Calibri" w:eastAsiaTheme="minorHAnsi" w:hAnsi="Calibri" w:cs="Calibri"/>
                <w:sz w:val="17"/>
                <w:szCs w:val="17"/>
                <w:lang w:eastAsia="en-US"/>
              </w:rPr>
              <w:t>=0.04</w:t>
            </w:r>
          </w:p>
        </w:tc>
      </w:tr>
      <w:tr w:rsidR="00127826" w:rsidRPr="00C540D9" w14:paraId="2E5116AB" w14:textId="77777777" w:rsidTr="0019368F">
        <w:trPr>
          <w:trHeight w:val="18"/>
          <w:ins w:id="133" w:author="Sukumaran, Luxsena" w:date="2025-05-08T14:27:00Z"/>
        </w:trPr>
        <w:tc>
          <w:tcPr>
            <w:tcW w:w="14175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</w:tcPr>
          <w:p w14:paraId="2820B075" w14:textId="77777777" w:rsidR="00127826" w:rsidRDefault="00127826" w:rsidP="00C540D9">
            <w:pPr>
              <w:rPr>
                <w:ins w:id="134" w:author="Sukumaran, Luxsena" w:date="2025-05-08T14:28:00Z"/>
                <w:rFonts w:ascii="Calibri" w:eastAsiaTheme="minorHAnsi" w:hAnsi="Calibri" w:cs="Calibri"/>
                <w:sz w:val="17"/>
                <w:szCs w:val="17"/>
                <w:lang w:val="en-US" w:eastAsia="en-US"/>
              </w:rPr>
            </w:pPr>
            <w:ins w:id="135" w:author="Sukumaran, Luxsena" w:date="2025-05-08T14:27:00Z">
              <w:r w:rsidRPr="00127826">
                <w:rPr>
                  <w:rFonts w:ascii="Calibri" w:eastAsiaTheme="minorHAnsi" w:hAnsi="Calibri" w:cs="Calibri"/>
                  <w:sz w:val="17"/>
                  <w:szCs w:val="17"/>
                  <w:lang w:val="en-US" w:eastAsia="en-US"/>
                </w:rPr>
                <w:t xml:space="preserve">Abbreviations: </w:t>
              </w:r>
              <w:r w:rsidRPr="00127826">
                <w:rPr>
                  <w:rFonts w:ascii="Calibri" w:eastAsiaTheme="minorHAnsi" w:hAnsi="Calibri" w:cs="Calibri"/>
                  <w:b/>
                  <w:bCs/>
                  <w:sz w:val="17"/>
                  <w:szCs w:val="17"/>
                  <w:lang w:val="en-US" w:eastAsia="en-US"/>
                </w:rPr>
                <w:t>OR</w:t>
              </w:r>
              <w:r w:rsidRPr="00127826">
                <w:rPr>
                  <w:rFonts w:ascii="Calibri" w:eastAsiaTheme="minorHAnsi" w:hAnsi="Calibri" w:cs="Calibri"/>
                  <w:sz w:val="17"/>
                  <w:szCs w:val="17"/>
                  <w:lang w:val="en-US" w:eastAsia="en-US"/>
                </w:rPr>
                <w:t xml:space="preserve">, odds ratio; </w:t>
              </w:r>
              <w:r w:rsidRPr="00127826">
                <w:rPr>
                  <w:rFonts w:ascii="Calibri" w:eastAsiaTheme="minorHAnsi" w:hAnsi="Calibri" w:cs="Calibri"/>
                  <w:b/>
                  <w:bCs/>
                  <w:sz w:val="17"/>
                  <w:szCs w:val="17"/>
                  <w:lang w:val="en-US" w:eastAsia="en-US"/>
                </w:rPr>
                <w:t>CI</w:t>
              </w:r>
              <w:r w:rsidRPr="00127826">
                <w:rPr>
                  <w:rFonts w:ascii="Calibri" w:eastAsiaTheme="minorHAnsi" w:hAnsi="Calibri" w:cs="Calibri"/>
                  <w:sz w:val="17"/>
                  <w:szCs w:val="17"/>
                  <w:lang w:val="en-US" w:eastAsia="en-US"/>
                </w:rPr>
                <w:t xml:space="preserve">, confidence interval; </w:t>
              </w:r>
              <w:r w:rsidRPr="00127826">
                <w:rPr>
                  <w:rFonts w:ascii="Calibri" w:eastAsiaTheme="minorHAnsi" w:hAnsi="Calibri" w:cs="Calibri"/>
                  <w:b/>
                  <w:bCs/>
                  <w:sz w:val="17"/>
                  <w:szCs w:val="17"/>
                  <w:lang w:val="en-US" w:eastAsia="en-US"/>
                </w:rPr>
                <w:t>CVDs</w:t>
              </w:r>
              <w:r w:rsidRPr="00127826">
                <w:rPr>
                  <w:rFonts w:ascii="Calibri" w:eastAsiaTheme="minorHAnsi" w:hAnsi="Calibri" w:cs="Calibri"/>
                  <w:sz w:val="17"/>
                  <w:szCs w:val="17"/>
                  <w:lang w:val="en-US" w:eastAsia="en-US"/>
                </w:rPr>
                <w:t>, cardiovascular diseases</w:t>
              </w:r>
            </w:ins>
          </w:p>
          <w:p w14:paraId="57428765" w14:textId="0645F49E" w:rsidR="000D61C5" w:rsidRPr="00C540D9" w:rsidRDefault="000D61C5" w:rsidP="00C540D9">
            <w:pPr>
              <w:rPr>
                <w:ins w:id="136" w:author="Sukumaran, Luxsena" w:date="2025-05-08T14:27:00Z"/>
                <w:rFonts w:ascii="Calibri" w:eastAsiaTheme="minorHAnsi" w:hAnsi="Calibri" w:cs="Calibri"/>
                <w:sz w:val="17"/>
                <w:szCs w:val="17"/>
                <w:lang w:eastAsia="en-US"/>
              </w:rPr>
            </w:pPr>
            <w:ins w:id="137" w:author="Sukumaran, Luxsena" w:date="2025-05-08T14:28:00Z">
              <w:r w:rsidRPr="000D61C5">
                <w:rPr>
                  <w:rFonts w:ascii="Calibri" w:eastAsiaTheme="minorHAnsi" w:hAnsi="Calibri" w:cs="Calibri"/>
                  <w:sz w:val="17"/>
                  <w:szCs w:val="17"/>
                  <w:lang w:eastAsia="en-US"/>
                </w:rPr>
                <w:t>Note: A 1-unit increase in morbidity z-scores represents an increase in burden by 1 standard deviation above the baseline mean</w:t>
              </w:r>
            </w:ins>
          </w:p>
        </w:tc>
      </w:tr>
    </w:tbl>
    <w:p w14:paraId="1E648366" w14:textId="77777777" w:rsidR="00C540D9" w:rsidRDefault="00C540D9" w:rsidP="008213AF">
      <w:pPr>
        <w:suppressLineNumbers/>
      </w:pPr>
    </w:p>
    <w:p w14:paraId="64FF577D" w14:textId="77777777" w:rsidR="00DB63AD" w:rsidDel="0033100E" w:rsidRDefault="00DB63AD" w:rsidP="008213AF">
      <w:pPr>
        <w:suppressLineNumbers/>
        <w:rPr>
          <w:del w:id="138" w:author="Sukumaran, Luxsena" w:date="2025-05-08T14:28:00Z"/>
        </w:rPr>
      </w:pPr>
    </w:p>
    <w:p w14:paraId="61D65CAE" w14:textId="7B35A45E" w:rsidR="00DB63AD" w:rsidRDefault="00DB63AD" w:rsidP="008213AF">
      <w:pPr>
        <w:suppressLineNumbers/>
      </w:pPr>
      <w:r>
        <w:br w:type="page"/>
      </w:r>
    </w:p>
    <w:p w14:paraId="2C169411" w14:textId="119EA418" w:rsidR="00DB63AD" w:rsidRDefault="00DB63AD" w:rsidP="00DB63AD">
      <w:pPr>
        <w:suppressLineNumbers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0F6C78">
        <w:rPr>
          <w:rFonts w:ascii="Calibri" w:hAnsi="Calibri" w:cs="Calibri"/>
          <w:b/>
          <w:bCs/>
          <w:sz w:val="22"/>
          <w:szCs w:val="22"/>
        </w:rPr>
        <w:t>3b</w:t>
      </w:r>
      <w:r w:rsidRPr="005F44C6">
        <w:rPr>
          <w:rFonts w:ascii="Calibri" w:hAnsi="Calibri" w:cs="Calibri"/>
          <w:b/>
          <w:bCs/>
          <w:sz w:val="22"/>
          <w:szCs w:val="22"/>
        </w:rPr>
        <w:t>.</w:t>
      </w:r>
      <w:r w:rsidRPr="005F44C6">
        <w:rPr>
          <w:rFonts w:ascii="Calibri" w:hAnsi="Calibri" w:cs="Calibri"/>
          <w:sz w:val="22"/>
          <w:szCs w:val="22"/>
        </w:rPr>
        <w:t xml:space="preserve">  </w:t>
      </w:r>
      <w:ins w:id="139" w:author="Sukumaran, Luxsena" w:date="2025-05-08T14:28:00Z">
        <w:r w:rsidR="0033100E">
          <w:rPr>
            <w:rFonts w:ascii="Calibri" w:hAnsi="Calibri" w:cs="Calibri"/>
            <w:sz w:val="22"/>
            <w:szCs w:val="22"/>
          </w:rPr>
          <w:t>L</w:t>
        </w:r>
        <w:r w:rsidR="0033100E" w:rsidRPr="000169D1">
          <w:rPr>
            <w:rFonts w:ascii="Calibri" w:hAnsi="Calibri" w:cs="Calibri"/>
            <w:sz w:val="22"/>
            <w:szCs w:val="22"/>
          </w:rPr>
          <w:t xml:space="preserve">ongitudinal associations between changes in each morbidity burden z-scores and patient-related health outcomes from baseline to wave 3 (3-5 years later) in POPPY participants with HIV, assessed using linear or logistic regression models: </w:t>
        </w:r>
      </w:ins>
      <w:del w:id="140" w:author="Sukumaran, Luxsena" w:date="2025-05-08T14:28:00Z">
        <w:r w:rsidRPr="000D5AA3" w:rsidDel="0033100E">
          <w:rPr>
            <w:rFonts w:ascii="Calibri" w:hAnsi="Calibri" w:cs="Calibri"/>
            <w:sz w:val="22"/>
            <w:szCs w:val="22"/>
          </w:rPr>
          <w:delText xml:space="preserve">Regression results for the associations between changes in each morbidity burden z-score and patient-related health outcomes at wave 3: </w:delText>
        </w:r>
      </w:del>
      <w:r w:rsidRPr="000D5AA3">
        <w:rPr>
          <w:rFonts w:ascii="Calibri" w:hAnsi="Calibri" w:cs="Calibri"/>
          <w:sz w:val="22"/>
          <w:szCs w:val="22"/>
        </w:rPr>
        <w:t>Level 1 (adjusted for age, sex, race, smoking, alcohol use and recreational drug use in the last six months) and Level 2 (adjusted for factors in level 1 plus nadir CD4+ T-cell count and years since HIV diagnosis)</w:t>
      </w:r>
    </w:p>
    <w:tbl>
      <w:tblPr>
        <w:tblpPr w:leftFromText="180" w:rightFromText="180" w:vertAnchor="page" w:horzAnchor="margin" w:tblpY="2581"/>
        <w:tblW w:w="138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9"/>
        <w:gridCol w:w="2973"/>
        <w:gridCol w:w="2758"/>
        <w:gridCol w:w="215"/>
        <w:gridCol w:w="2738"/>
        <w:gridCol w:w="2780"/>
        <w:tblGridChange w:id="141">
          <w:tblGrid>
            <w:gridCol w:w="2349"/>
            <w:gridCol w:w="2973"/>
            <w:gridCol w:w="2758"/>
            <w:gridCol w:w="215"/>
            <w:gridCol w:w="2738"/>
            <w:gridCol w:w="2780"/>
          </w:tblGrid>
        </w:tblGridChange>
      </w:tblGrid>
      <w:tr w:rsidR="006A2333" w:rsidRPr="006A2333" w14:paraId="5F84DDBA" w14:textId="77777777" w:rsidTr="006A2333">
        <w:trPr>
          <w:trHeight w:val="49"/>
        </w:trPr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</w:tcPr>
          <w:p w14:paraId="048231D7" w14:textId="77777777" w:rsidR="006A2333" w:rsidRPr="006A2333" w:rsidRDefault="006A2333" w:rsidP="006A2333">
            <w:pPr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</w:pPr>
          </w:p>
        </w:tc>
        <w:tc>
          <w:tcPr>
            <w:tcW w:w="11464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ECB2B" w14:textId="77777777" w:rsidR="006A2333" w:rsidRPr="006A2333" w:rsidRDefault="006A2333" w:rsidP="006A2333">
            <w:pPr>
              <w:jc w:val="center"/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Patient-reported health outcomes</w:t>
            </w:r>
          </w:p>
        </w:tc>
      </w:tr>
      <w:tr w:rsidR="006A2333" w:rsidRPr="006A2333" w14:paraId="7388C6B8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073B0FC0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  <w:lang w:val="en-US"/>
              </w:rPr>
              <w:t>Change in burden z-scores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7F0CB" w14:textId="77777777" w:rsidR="006A2333" w:rsidRPr="006A2333" w:rsidRDefault="006A2333" w:rsidP="006A2333">
            <w:pPr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Cognitive function (</w:t>
            </w:r>
            <w:r w:rsidRPr="006A2333">
              <w:rPr>
                <w:rFonts w:ascii="Calibri" w:eastAsia="Helvetica Neue" w:hAnsi="Calibri" w:cs="Calibri"/>
                <w:b/>
                <w:bCs/>
                <w:i/>
                <w:color w:val="000000"/>
                <w:kern w:val="24"/>
                <w:sz w:val="17"/>
                <w:szCs w:val="17"/>
                <w:lang w:val="en-US"/>
              </w:rPr>
              <w:t>n</w:t>
            </w:r>
            <w:r w:rsidRPr="006A2333">
              <w:rPr>
                <w:rFonts w:ascii="Calibri" w:eastAsia="Helvetica Neue" w:hAnsi="Calibri" w:cs="Calibri"/>
                <w:bCs/>
                <w:color w:val="000000"/>
                <w:kern w:val="24"/>
                <w:sz w:val="17"/>
                <w:szCs w:val="17"/>
                <w:lang w:val="en-US"/>
              </w:rPr>
              <w:t>=</w:t>
            </w: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709)</w:t>
            </w:r>
          </w:p>
          <w:p w14:paraId="1A3D96DB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i/>
                <w:iCs/>
                <w:color w:val="000000"/>
                <w:sz w:val="17"/>
                <w:szCs w:val="17"/>
                <w:lang w:val="en-US"/>
              </w:rPr>
              <w:t>Beta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t xml:space="preserve"> coefficient (95% CI) 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br/>
            </w:r>
            <w:r w:rsidRPr="006A2333">
              <w:rPr>
                <w:rFonts w:ascii="Calibri" w:eastAsia="Helvetica Neue" w:hAnsi="Calibri" w:cs="Calibri"/>
                <w:i/>
                <w:iCs/>
                <w:color w:val="000000"/>
                <w:sz w:val="17"/>
                <w:szCs w:val="17"/>
                <w:lang w:val="en-US"/>
              </w:rPr>
              <w:t>p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2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113D1" w14:textId="77777777" w:rsidR="006A2333" w:rsidRPr="006A2333" w:rsidRDefault="006A2333" w:rsidP="006A2333">
            <w:pPr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CES-D (</w:t>
            </w:r>
            <w:r w:rsidRPr="006A2333">
              <w:rPr>
                <w:rFonts w:ascii="Calibri" w:eastAsia="Helvetica Neue" w:hAnsi="Calibri" w:cs="Calibri"/>
                <w:b/>
                <w:bCs/>
                <w:i/>
                <w:color w:val="000000"/>
                <w:kern w:val="24"/>
                <w:sz w:val="17"/>
                <w:szCs w:val="17"/>
                <w:lang w:val="en-US"/>
              </w:rPr>
              <w:t>n</w:t>
            </w:r>
            <w:r w:rsidRPr="006A2333">
              <w:rPr>
                <w:rFonts w:ascii="Calibri" w:eastAsia="Helvetica Neue" w:hAnsi="Calibri" w:cs="Calibri"/>
                <w:bCs/>
                <w:color w:val="000000"/>
                <w:kern w:val="24"/>
                <w:sz w:val="17"/>
                <w:szCs w:val="17"/>
                <w:lang w:val="en-US"/>
              </w:rPr>
              <w:t>=</w:t>
            </w: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643)</w:t>
            </w:r>
          </w:p>
          <w:p w14:paraId="3AF224F9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i/>
                <w:iCs/>
                <w:color w:val="000000"/>
                <w:sz w:val="17"/>
                <w:szCs w:val="17"/>
                <w:lang w:val="en-US"/>
              </w:rPr>
              <w:t>Beta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t xml:space="preserve"> coefficient (95% CI) 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br/>
            </w:r>
            <w:r w:rsidRPr="006A2333">
              <w:rPr>
                <w:rFonts w:ascii="Calibri" w:eastAsia="Helvetica Neue" w:hAnsi="Calibri" w:cs="Calibri"/>
                <w:i/>
                <w:iCs/>
                <w:color w:val="000000"/>
                <w:sz w:val="17"/>
                <w:szCs w:val="17"/>
                <w:lang w:val="en-US"/>
              </w:rPr>
              <w:t>p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29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13B72" w14:textId="77777777" w:rsidR="006A2333" w:rsidRPr="006A2333" w:rsidRDefault="006A2333" w:rsidP="006A2333">
            <w:pPr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PHQ-9 (</w:t>
            </w:r>
            <w:r w:rsidRPr="006A2333">
              <w:rPr>
                <w:rFonts w:ascii="Calibri" w:eastAsia="Helvetica Neue" w:hAnsi="Calibri" w:cs="Calibri"/>
                <w:b/>
                <w:bCs/>
                <w:i/>
                <w:color w:val="000000"/>
                <w:kern w:val="24"/>
                <w:sz w:val="17"/>
                <w:szCs w:val="17"/>
                <w:lang w:val="en-US"/>
              </w:rPr>
              <w:t>n</w:t>
            </w:r>
            <w:r w:rsidRPr="006A2333">
              <w:rPr>
                <w:rFonts w:ascii="Calibri" w:eastAsia="Helvetica Neue" w:hAnsi="Calibri" w:cs="Calibri"/>
                <w:bCs/>
                <w:color w:val="000000"/>
                <w:kern w:val="24"/>
                <w:sz w:val="17"/>
                <w:szCs w:val="17"/>
                <w:lang w:val="en-US"/>
              </w:rPr>
              <w:t>=</w:t>
            </w: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722)</w:t>
            </w:r>
          </w:p>
          <w:p w14:paraId="56D28032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  <w:lang w:val="en-US"/>
              </w:rPr>
              <w:t xml:space="preserve">OR (95% CI) </w:t>
            </w:r>
            <w:r w:rsidRPr="006A2333">
              <w:rPr>
                <w:rFonts w:ascii="Calibri" w:eastAsia="Helvetica Neue" w:hAnsi="Calibri" w:cs="Calibri"/>
                <w:i/>
                <w:iCs/>
                <w:color w:val="000000"/>
                <w:sz w:val="17"/>
                <w:szCs w:val="17"/>
                <w:lang w:val="en-US"/>
              </w:rPr>
              <w:t>p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CDAB3" w14:textId="77777777" w:rsidR="006A2333" w:rsidRPr="006A2333" w:rsidRDefault="006A2333" w:rsidP="006A2333">
            <w:pPr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Pain (</w:t>
            </w:r>
            <w:r w:rsidRPr="006A2333">
              <w:rPr>
                <w:rFonts w:ascii="Calibri" w:eastAsia="Helvetica Neue" w:hAnsi="Calibri" w:cs="Calibri"/>
                <w:b/>
                <w:bCs/>
                <w:i/>
                <w:color w:val="000000"/>
                <w:kern w:val="24"/>
                <w:sz w:val="17"/>
                <w:szCs w:val="17"/>
                <w:lang w:val="en-US"/>
              </w:rPr>
              <w:t>n</w:t>
            </w:r>
            <w:r w:rsidRPr="006A2333">
              <w:rPr>
                <w:rFonts w:ascii="Calibri" w:eastAsia="Helvetica Neue" w:hAnsi="Calibri" w:cs="Calibri"/>
                <w:bCs/>
                <w:color w:val="000000"/>
                <w:kern w:val="24"/>
                <w:sz w:val="17"/>
                <w:szCs w:val="17"/>
                <w:lang w:val="en-US"/>
              </w:rPr>
              <w:t>=</w:t>
            </w:r>
            <w:r w:rsidRPr="006A2333">
              <w:rPr>
                <w:rFonts w:ascii="Calibri" w:eastAsia="Helvetica Neue" w:hAnsi="Calibri" w:cs="Calibri"/>
                <w:b/>
                <w:bCs/>
                <w:color w:val="000000"/>
                <w:kern w:val="24"/>
                <w:sz w:val="17"/>
                <w:szCs w:val="17"/>
                <w:lang w:val="en-US"/>
              </w:rPr>
              <w:t>656)</w:t>
            </w:r>
          </w:p>
          <w:p w14:paraId="0AAEEB62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  <w:lang w:val="en-US"/>
              </w:rPr>
              <w:t xml:space="preserve">OR (95% CI) </w:t>
            </w:r>
            <w:r w:rsidRPr="006A2333">
              <w:rPr>
                <w:rFonts w:ascii="Calibri" w:eastAsia="Helvetica Neue" w:hAnsi="Calibri" w:cs="Calibri"/>
                <w:i/>
                <w:iCs/>
                <w:color w:val="000000"/>
                <w:sz w:val="17"/>
                <w:szCs w:val="17"/>
                <w:lang w:val="en-US"/>
              </w:rPr>
              <w:t>p</w:t>
            </w:r>
            <w:r w:rsidRPr="006A2333">
              <w:rPr>
                <w:rFonts w:ascii="Calibri" w:eastAsia="Helvetica Neue" w:hAnsi="Calibri" w:cs="Calibri"/>
                <w:color w:val="000000"/>
                <w:sz w:val="17"/>
                <w:szCs w:val="17"/>
                <w:lang w:val="en-US"/>
              </w:rPr>
              <w:t>-value</w:t>
            </w:r>
          </w:p>
        </w:tc>
      </w:tr>
      <w:tr w:rsidR="006A2333" w:rsidRPr="006A2333" w14:paraId="2548C5C7" w14:textId="77777777" w:rsidTr="006A2333">
        <w:trPr>
          <w:trHeight w:val="13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13C82EB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i/>
                <w:iCs/>
                <w:color w:val="000000"/>
                <w:kern w:val="24"/>
                <w:sz w:val="17"/>
                <w:szCs w:val="17"/>
                <w:lang w:val="en-US"/>
              </w:rPr>
              <w:t>CVDs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57CC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</w:rPr>
              <w:t> 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01290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</w:rPr>
              <w:t> </w:t>
            </w:r>
          </w:p>
        </w:tc>
        <w:tc>
          <w:tcPr>
            <w:tcW w:w="2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F5E7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</w:rPr>
              <w:t> 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85B8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</w:rPr>
              <w:t> </w:t>
            </w:r>
          </w:p>
        </w:tc>
      </w:tr>
      <w:tr w:rsidR="006A2333" w:rsidRPr="006A2333" w14:paraId="423F23DD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B2E88D3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3EC8D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49 (-1.75, 0.77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45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DEA1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37 (-1.21, 3.95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3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76E47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32 (0.92, 1.89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E5E94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34 (0.80, 2.25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26</w:t>
            </w:r>
          </w:p>
        </w:tc>
      </w:tr>
      <w:tr w:rsidR="006A2333" w:rsidRPr="006A2333" w14:paraId="2E09D84E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0B4FB5CC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04CA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58 (-1.85, 0.69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37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7D45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02 (-1.54, 3.58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4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8945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27 (0.88, 1.83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307AA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30 (0.77, 2.21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33</w:t>
            </w:r>
          </w:p>
        </w:tc>
      </w:tr>
      <w:tr w:rsidR="006A2333" w:rsidRPr="006A2333" w14:paraId="5E5413C0" w14:textId="77777777" w:rsidTr="006A2333">
        <w:trPr>
          <w:trHeight w:val="49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ABBF01E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i/>
                <w:iCs/>
                <w:color w:val="000000"/>
                <w:kern w:val="24"/>
                <w:sz w:val="17"/>
                <w:szCs w:val="17"/>
                <w:lang w:val="en-US"/>
              </w:rPr>
              <w:t>Metabolic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8930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CB8F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ED9C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77083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6A2333" w:rsidRPr="006A2333" w14:paraId="17BA0250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3DE53BBB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13C7E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0.41 (-1.15, 1.98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60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A7328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3.14 (-0.11, 6.38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0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0A702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24 (0.77, 2.01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3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03FF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43 (0.71, 2.86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32</w:t>
            </w:r>
          </w:p>
        </w:tc>
      </w:tr>
      <w:tr w:rsidR="006A2333" w:rsidRPr="006A2333" w14:paraId="7223FCD4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5F78524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8AE6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0.40 (-1.17,1.96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62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C64B6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2.58 (-0.64, 5.79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1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54B5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12 (0.69, 1.81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6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EA59C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35 (0.66, 2.75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41</w:t>
            </w:r>
          </w:p>
        </w:tc>
      </w:tr>
      <w:tr w:rsidR="006A2333" w:rsidRPr="006A2333" w14:paraId="32E5EF2F" w14:textId="77777777" w:rsidTr="006A2333">
        <w:trPr>
          <w:trHeight w:val="49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9A742D4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i/>
                <w:iCs/>
                <w:color w:val="000000"/>
                <w:kern w:val="24"/>
                <w:sz w:val="17"/>
                <w:szCs w:val="17"/>
                <w:lang w:val="en-US"/>
              </w:rPr>
              <w:t>Mental/Joint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BBBEC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51EB5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7D4A8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5EEC6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6A2333" w:rsidRPr="006A2333" w14:paraId="7D7F549C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2CB6247D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9C48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33 (-1.59, 0.94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61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2564B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7.08 (4.60, 9.57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3072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93 (1.35, 2.76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5DE8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54 (0.90, 2.63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11</w:t>
            </w:r>
          </w:p>
        </w:tc>
      </w:tr>
      <w:tr w:rsidR="006A2333" w:rsidRPr="006A2333" w14:paraId="7DC3BB7D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18DDE1E1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F3C4C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37 (-1.65, 0.90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57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8F4FF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6.56 (4.08, 9.04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95C1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77 (1.23, 2.54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CF304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44 (0.83, 2.51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20</w:t>
            </w:r>
          </w:p>
        </w:tc>
      </w:tr>
      <w:tr w:rsidR="006A2333" w:rsidRPr="006A2333" w14:paraId="39930BFD" w14:textId="77777777" w:rsidTr="006A2333">
        <w:trPr>
          <w:trHeight w:val="49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8FC9ED9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i/>
                <w:iCs/>
                <w:color w:val="000000"/>
                <w:kern w:val="24"/>
                <w:sz w:val="17"/>
                <w:szCs w:val="17"/>
                <w:lang w:val="en-US"/>
              </w:rPr>
              <w:t>Neurological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6CF02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07A4E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108D4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CAF04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6A2333" w:rsidRPr="006A2333" w14:paraId="4CFD6D7F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4CFF8ED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D8380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36 (-1.25, 0.53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42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A9273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4.35 (2.47, 6.24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13485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54 (1.16, 2.03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BDFE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2.08 (1.46, 2.98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</w:tr>
      <w:tr w:rsidR="006A2333" w:rsidRPr="006A2333" w14:paraId="677E288A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315E9221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8D289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40 (-1.29, 0.49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38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17D61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4.14 (2.26, 6.01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C124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52 (1.15, 2.02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3FD2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2.21 (1.52, 3.20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</w:tr>
      <w:tr w:rsidR="006A2333" w:rsidRPr="006A2333" w14:paraId="76243EB8" w14:textId="77777777" w:rsidTr="006A2333">
        <w:trPr>
          <w:trHeight w:val="49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DE61A62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b/>
                <w:bCs/>
                <w:i/>
                <w:iCs/>
                <w:color w:val="000000"/>
                <w:kern w:val="24"/>
                <w:sz w:val="17"/>
                <w:szCs w:val="17"/>
                <w:lang w:val="en-US"/>
              </w:rPr>
              <w:t>Cancer/Other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F2327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6B42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37F84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E22A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6A2333" w:rsidRPr="006A2333" w14:paraId="672EBD6B" w14:textId="77777777" w:rsidTr="006A2333">
        <w:trPr>
          <w:trHeight w:val="49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18F9F3C0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CE50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14 (-1.08, 0.80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77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AA6F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3.28 (1.28, 5.27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A0FDB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41 (1.06, 1.87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32DB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2.20 (1.52, 3.19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</w:tr>
      <w:tr w:rsidR="006A2333" w:rsidRPr="006A2333" w14:paraId="18D96DA7" w14:textId="77777777" w:rsidTr="0033100E">
        <w:tblPrEx>
          <w:tblW w:w="13813" w:type="dxa"/>
          <w:tblCellMar>
            <w:left w:w="0" w:type="dxa"/>
            <w:right w:w="0" w:type="dxa"/>
          </w:tblCellMar>
          <w:tblLook w:val="0420" w:firstRow="1" w:lastRow="0" w:firstColumn="0" w:lastColumn="0" w:noHBand="0" w:noVBand="1"/>
          <w:tblPrExChange w:id="142" w:author="Sukumaran, Luxsena" w:date="2025-05-08T14:28:00Z">
            <w:tblPrEx>
              <w:tblW w:w="13813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Ex>
          </w:tblPrExChange>
        </w:tblPrEx>
        <w:trPr>
          <w:trHeight w:val="49"/>
          <w:trPrChange w:id="143" w:author="Sukumaran, Luxsena" w:date="2025-05-08T14:28:00Z">
            <w:trPr>
              <w:trHeight w:val="49"/>
            </w:trPr>
          </w:trPrChange>
        </w:trPr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  <w:tcPrChange w:id="144" w:author="Sukumaran, Luxsena" w:date="2025-05-08T14:28:00Z">
              <w:tcPr>
                <w:tcW w:w="2349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71" w:type="dxa"/>
                  <w:left w:w="143" w:type="dxa"/>
                  <w:bottom w:w="71" w:type="dxa"/>
                  <w:right w:w="143" w:type="dxa"/>
                </w:tcMar>
                <w:hideMark/>
              </w:tcPr>
            </w:tcPrChange>
          </w:tcPr>
          <w:p w14:paraId="0725A51D" w14:textId="77777777" w:rsidR="006A2333" w:rsidRPr="006A2333" w:rsidRDefault="006A2333" w:rsidP="006A2333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eastAsia="Helvetica Neue" w:hAnsi="Calibri" w:cs="Calibri"/>
                <w:color w:val="000000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45" w:author="Sukumaran, Luxsena" w:date="2025-05-08T14:28:00Z">
              <w:tcPr>
                <w:tcW w:w="2973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4A3C0AF2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-0.16 (-1.11, 0.78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73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46" w:author="Sukumaran, Luxsena" w:date="2025-05-08T14:28:00Z">
              <w:tcPr>
                <w:tcW w:w="2973" w:type="dxa"/>
                <w:gridSpan w:val="2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7C7CD5B4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2.87 (0.88, 4.86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47" w:author="Sukumaran, Luxsena" w:date="2025-05-08T14:28:00Z">
              <w:tcPr>
                <w:tcW w:w="2738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5C1F5AE4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1.35 (1.01, 1.80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=0.0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148" w:author="Sukumaran, Luxsena" w:date="2025-05-08T14:28:00Z">
              <w:tcPr>
                <w:tcW w:w="2780" w:type="dxa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39EECA73" w14:textId="77777777" w:rsidR="006A2333" w:rsidRPr="006A2333" w:rsidRDefault="006A2333" w:rsidP="006A2333">
            <w:pPr>
              <w:textAlignment w:val="bottom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 xml:space="preserve">2.14 (1.45, 3.14) </w:t>
            </w:r>
            <w:r w:rsidRPr="006A2333">
              <w:rPr>
                <w:rFonts w:ascii="Calibri" w:hAnsi="Calibri" w:cs="Calibri"/>
                <w:i/>
                <w:color w:val="000000"/>
                <w:kern w:val="24"/>
                <w:sz w:val="17"/>
                <w:szCs w:val="17"/>
              </w:rPr>
              <w:t>p&lt;</w:t>
            </w:r>
            <w:r w:rsidRPr="006A2333">
              <w:rPr>
                <w:rFonts w:ascii="Calibri" w:hAnsi="Calibri" w:cs="Calibri"/>
                <w:color w:val="000000"/>
                <w:kern w:val="24"/>
                <w:sz w:val="17"/>
                <w:szCs w:val="17"/>
              </w:rPr>
              <w:t>0.001</w:t>
            </w:r>
          </w:p>
        </w:tc>
      </w:tr>
      <w:tr w:rsidR="0033100E" w:rsidRPr="006A2333" w14:paraId="24453293" w14:textId="77777777" w:rsidTr="00ED7D4C">
        <w:trPr>
          <w:trHeight w:val="49"/>
          <w:ins w:id="149" w:author="Sukumaran, Luxsena" w:date="2025-05-08T14:28:00Z"/>
        </w:trPr>
        <w:tc>
          <w:tcPr>
            <w:tcW w:w="13813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</w:tcPr>
          <w:p w14:paraId="10E45228" w14:textId="1A25A0B7" w:rsidR="0033100E" w:rsidRPr="009F2CAE" w:rsidRDefault="0033100E" w:rsidP="009F2CAE">
            <w:pPr>
              <w:textAlignment w:val="bottom"/>
              <w:rPr>
                <w:ins w:id="150" w:author="Sukumaran, Luxsena" w:date="2025-05-08T14:28:00Z"/>
                <w:rFonts w:ascii="Calibri" w:eastAsiaTheme="minorHAnsi" w:hAnsi="Calibri" w:cs="Calibri"/>
                <w:sz w:val="15"/>
                <w:szCs w:val="15"/>
                <w:lang w:val="en-US" w:eastAsia="en-US"/>
              </w:rPr>
            </w:pPr>
            <w:ins w:id="151" w:author="Sukumaran, Luxsena" w:date="2025-05-08T14:28:00Z">
              <w:r w:rsidRPr="00127826">
                <w:rPr>
                  <w:rFonts w:ascii="Calibri" w:eastAsiaTheme="minorHAnsi" w:hAnsi="Calibri" w:cs="Calibri"/>
                  <w:sz w:val="17"/>
                  <w:szCs w:val="17"/>
                  <w:lang w:val="en-US" w:eastAsia="en-US"/>
                </w:rPr>
                <w:t xml:space="preserve">Abbreviations: </w:t>
              </w:r>
            </w:ins>
            <w:ins w:id="152" w:author="Sukumaran, Luxsena" w:date="2025-05-08T14:29:00Z">
              <w:r w:rsidR="00796AA6" w:rsidRPr="00796AA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val="en-US" w:eastAsia="en-US"/>
                </w:rPr>
                <w:t xml:space="preserve"> CES-D</w:t>
              </w:r>
              <w:r w:rsidR="00796AA6" w:rsidRPr="00796AA6">
                <w:rPr>
                  <w:rFonts w:ascii="Calibri" w:eastAsiaTheme="minorHAnsi" w:hAnsi="Calibri" w:cs="Calibri"/>
                  <w:sz w:val="15"/>
                  <w:szCs w:val="15"/>
                  <w:lang w:val="en-US" w:eastAsia="en-US"/>
                </w:rPr>
                <w:t xml:space="preserve">, Center for Epidemiologic Studies Depression Scale; </w:t>
              </w:r>
              <w:r w:rsidR="00796AA6" w:rsidRPr="00796AA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val="en-US" w:eastAsia="en-US"/>
                </w:rPr>
                <w:t>PHQ-9</w:t>
              </w:r>
              <w:r w:rsidR="00796AA6" w:rsidRPr="00796AA6">
                <w:rPr>
                  <w:rFonts w:ascii="Calibri" w:eastAsiaTheme="minorHAnsi" w:hAnsi="Calibri" w:cs="Calibri"/>
                  <w:sz w:val="15"/>
                  <w:szCs w:val="15"/>
                  <w:lang w:val="en-US" w:eastAsia="en-US"/>
                </w:rPr>
                <w:t>, Patient Health Questionnaire-9;</w:t>
              </w:r>
              <w:r w:rsidR="00796AA6" w:rsidRPr="00796AA6">
                <w:rPr>
                  <w:rFonts w:ascii="Calibri" w:eastAsiaTheme="minorHAnsi" w:hAnsi="Calibri" w:cs="Calibri"/>
                  <w:sz w:val="22"/>
                  <w:szCs w:val="22"/>
                  <w:lang w:val="en-US" w:eastAsia="en-US"/>
                </w:rPr>
                <w:t xml:space="preserve"> </w:t>
              </w:r>
              <w:r w:rsidR="00796AA6" w:rsidRPr="00796AA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OR</w:t>
              </w:r>
              <w:r w:rsidR="00796AA6" w:rsidRPr="00796AA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 xml:space="preserve">, odds ratio; </w:t>
              </w:r>
              <w:r w:rsidR="00796AA6" w:rsidRPr="00796AA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CI</w:t>
              </w:r>
              <w:r w:rsidR="00796AA6" w:rsidRPr="00796AA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 xml:space="preserve">, confidence interval; </w:t>
              </w:r>
              <w:r w:rsidR="00796AA6" w:rsidRPr="00796AA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CVDs</w:t>
              </w:r>
              <w:r w:rsidR="00796AA6" w:rsidRPr="00796AA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>, cardiovascular diseases</w:t>
              </w:r>
            </w:ins>
          </w:p>
          <w:p w14:paraId="29650A34" w14:textId="22307A96" w:rsidR="0033100E" w:rsidRPr="006A2333" w:rsidRDefault="0033100E" w:rsidP="0033100E">
            <w:pPr>
              <w:textAlignment w:val="bottom"/>
              <w:rPr>
                <w:ins w:id="153" w:author="Sukumaran, Luxsena" w:date="2025-05-08T14:28:00Z"/>
                <w:rFonts w:ascii="Calibri" w:hAnsi="Calibri" w:cs="Calibri"/>
                <w:color w:val="000000"/>
                <w:kern w:val="24"/>
                <w:sz w:val="17"/>
                <w:szCs w:val="17"/>
              </w:rPr>
            </w:pPr>
            <w:ins w:id="154" w:author="Sukumaran, Luxsena" w:date="2025-05-08T14:28:00Z">
              <w:r w:rsidRPr="000D61C5">
                <w:rPr>
                  <w:rFonts w:ascii="Calibri" w:eastAsiaTheme="minorHAnsi" w:hAnsi="Calibri" w:cs="Calibri"/>
                  <w:sz w:val="17"/>
                  <w:szCs w:val="17"/>
                  <w:lang w:eastAsia="en-US"/>
                </w:rPr>
                <w:t>Note: A 1-unit increase in morbidity z-scores represents an increase in burden by 1 standard deviation above the baseline mean</w:t>
              </w:r>
            </w:ins>
          </w:p>
        </w:tc>
      </w:tr>
    </w:tbl>
    <w:p w14:paraId="53EFA840" w14:textId="77777777" w:rsidR="00DB63AD" w:rsidRDefault="00DB63AD" w:rsidP="008213AF">
      <w:pPr>
        <w:suppressLineNumbers/>
      </w:pPr>
    </w:p>
    <w:p w14:paraId="0C978845" w14:textId="77777777" w:rsidR="006A2333" w:rsidRDefault="006A2333" w:rsidP="008213AF">
      <w:pPr>
        <w:suppressLineNumbers/>
      </w:pPr>
    </w:p>
    <w:p w14:paraId="681CAE55" w14:textId="23696B30" w:rsidR="002A370A" w:rsidRDefault="002A370A" w:rsidP="002A370A">
      <w:pPr>
        <w:suppressLineNumbers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0F6C78">
        <w:rPr>
          <w:rFonts w:ascii="Calibri" w:hAnsi="Calibri" w:cs="Calibri"/>
          <w:b/>
          <w:bCs/>
          <w:sz w:val="22"/>
          <w:szCs w:val="22"/>
        </w:rPr>
        <w:t>4</w:t>
      </w:r>
      <w:r w:rsidRPr="005F44C6">
        <w:rPr>
          <w:rFonts w:ascii="Calibri" w:hAnsi="Calibri" w:cs="Calibri"/>
          <w:b/>
          <w:bCs/>
          <w:sz w:val="22"/>
          <w:szCs w:val="22"/>
        </w:rPr>
        <w:t>.</w:t>
      </w:r>
      <w:r w:rsidRPr="005F44C6">
        <w:rPr>
          <w:rFonts w:ascii="Calibri" w:hAnsi="Calibri" w:cs="Calibri"/>
          <w:sz w:val="22"/>
          <w:szCs w:val="22"/>
        </w:rPr>
        <w:t xml:space="preserve">  </w:t>
      </w:r>
      <w:ins w:id="155" w:author="Sukumaran, Luxsena" w:date="2025-05-08T14:29:00Z">
        <w:r w:rsidR="00971F04" w:rsidRPr="00971F04">
          <w:rPr>
            <w:rFonts w:ascii="Calibri" w:hAnsi="Calibri" w:cs="Calibri"/>
            <w:sz w:val="22"/>
            <w:szCs w:val="22"/>
          </w:rPr>
          <w:t xml:space="preserve">Longitudinal associations between changes in each morbidity burden z-scores and healthcare utilisation outcomes from baseline to wave 3 (3-5 years later) in POPPY participants with HIV, assessed using linear or logistic regression models: </w:t>
        </w:r>
      </w:ins>
      <w:del w:id="156" w:author="Sukumaran, Luxsena" w:date="2025-05-08T14:29:00Z">
        <w:r w:rsidRPr="000D5AA3" w:rsidDel="00971F04">
          <w:rPr>
            <w:rFonts w:ascii="Calibri" w:hAnsi="Calibri" w:cs="Calibri"/>
            <w:sz w:val="22"/>
            <w:szCs w:val="22"/>
          </w:rPr>
          <w:delText xml:space="preserve">Regression results for the associations between changes in each morbidity burden z-score and </w:delText>
        </w:r>
        <w:r w:rsidR="00A53F2E" w:rsidRPr="00A53F2E" w:rsidDel="00971F04">
          <w:rPr>
            <w:rFonts w:ascii="Calibri" w:hAnsi="Calibri" w:cs="Calibri"/>
            <w:sz w:val="22"/>
            <w:szCs w:val="22"/>
          </w:rPr>
          <w:delText xml:space="preserve">healthcare utilisation outcomes </w:delText>
        </w:r>
        <w:r w:rsidRPr="000D5AA3" w:rsidDel="00971F04">
          <w:rPr>
            <w:rFonts w:ascii="Calibri" w:hAnsi="Calibri" w:cs="Calibri"/>
            <w:sz w:val="22"/>
            <w:szCs w:val="22"/>
          </w:rPr>
          <w:delText xml:space="preserve">at wave 3: </w:delText>
        </w:r>
      </w:del>
      <w:r w:rsidRPr="000D5AA3">
        <w:rPr>
          <w:rFonts w:ascii="Calibri" w:hAnsi="Calibri" w:cs="Calibri"/>
          <w:sz w:val="22"/>
          <w:szCs w:val="22"/>
        </w:rPr>
        <w:t>Level 1 (adjusted for age, sex, race, smoking, alcohol use and recreational drug use in the last six months) and Level 2 (adjusted for factors in level 1 plus nadir CD4+ T-cell count and years since HIV diagnosis)</w:t>
      </w:r>
    </w:p>
    <w:p w14:paraId="4ED54DF6" w14:textId="77777777" w:rsidR="002A370A" w:rsidRDefault="002A370A" w:rsidP="008213AF">
      <w:pPr>
        <w:suppressLineNumbers/>
      </w:pPr>
    </w:p>
    <w:tbl>
      <w:tblPr>
        <w:tblW w:w="13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6"/>
        <w:gridCol w:w="2970"/>
        <w:gridCol w:w="2755"/>
        <w:gridCol w:w="215"/>
        <w:gridCol w:w="2735"/>
        <w:gridCol w:w="2779"/>
      </w:tblGrid>
      <w:tr w:rsidR="00245239" w:rsidRPr="00245239" w14:paraId="5FF5A4E8" w14:textId="77777777" w:rsidTr="00494AC3">
        <w:trPr>
          <w:trHeight w:val="39"/>
        </w:trPr>
        <w:tc>
          <w:tcPr>
            <w:tcW w:w="234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</w:tcPr>
          <w:p w14:paraId="59FDD7B5" w14:textId="77777777" w:rsidR="00245239" w:rsidRPr="00245239" w:rsidRDefault="00245239" w:rsidP="00494AC3">
            <w:pPr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</w:pPr>
          </w:p>
        </w:tc>
        <w:tc>
          <w:tcPr>
            <w:tcW w:w="11454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90FF2" w14:textId="77777777" w:rsidR="00245239" w:rsidRPr="00245239" w:rsidRDefault="00245239" w:rsidP="00494AC3">
            <w:pPr>
              <w:jc w:val="center"/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Healthcare utilisation outcomes (</w:t>
            </w:r>
            <w:r w:rsidRPr="00245239">
              <w:rPr>
                <w:rFonts w:ascii="Calibri" w:eastAsia="Helvetica Neue" w:hAnsi="Calibri" w:cs="Calibri"/>
                <w:b/>
                <w:bCs/>
                <w:i/>
                <w:color w:val="000000" w:themeColor="text1"/>
                <w:kern w:val="24"/>
                <w:sz w:val="17"/>
                <w:szCs w:val="17"/>
                <w:lang w:val="en-US"/>
              </w:rPr>
              <w:t>n</w:t>
            </w:r>
            <w:r w:rsidRPr="00245239">
              <w:rPr>
                <w:rFonts w:ascii="Calibri" w:eastAsia="Helvetica Neue" w:hAnsi="Calibri" w:cs="Calibri"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=</w:t>
            </w:r>
            <w:r w:rsidRPr="00245239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794)</w:t>
            </w:r>
          </w:p>
        </w:tc>
      </w:tr>
      <w:tr w:rsidR="00245239" w:rsidRPr="00245239" w14:paraId="5364ACEB" w14:textId="77777777" w:rsidTr="00494AC3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6DC44AFE" w14:textId="77777777" w:rsidR="00245239" w:rsidRPr="00245239" w:rsidRDefault="00245239" w:rsidP="00494AC3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Change in burden z-scores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DF600" w14:textId="77777777" w:rsidR="00245239" w:rsidRPr="00245239" w:rsidRDefault="00245239" w:rsidP="00494AC3">
            <w:pPr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GP visits</w:t>
            </w:r>
          </w:p>
          <w:p w14:paraId="61531DEA" w14:textId="77777777" w:rsidR="00245239" w:rsidRPr="00245239" w:rsidRDefault="00245239" w:rsidP="00494AC3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 xml:space="preserve">IRR (95% CI) </w:t>
            </w:r>
            <w:r w:rsidRPr="00245239">
              <w:rPr>
                <w:rFonts w:ascii="Calibri" w:eastAsia="Helvetica Neue" w:hAnsi="Calibri" w:cs="Calibri"/>
                <w:i/>
                <w:iCs/>
                <w:color w:val="000000" w:themeColor="text1"/>
                <w:sz w:val="17"/>
                <w:szCs w:val="17"/>
                <w:lang w:val="en-US"/>
              </w:rPr>
              <w:t>p</w:t>
            </w: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2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F7186" w14:textId="77777777" w:rsidR="00245239" w:rsidRPr="00245239" w:rsidRDefault="00245239" w:rsidP="00494AC3">
            <w:pPr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 xml:space="preserve">Specialist visits </w:t>
            </w:r>
          </w:p>
          <w:p w14:paraId="01A30184" w14:textId="77777777" w:rsidR="00245239" w:rsidRPr="00245239" w:rsidRDefault="00245239" w:rsidP="00494AC3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 xml:space="preserve">IRR (95% CI) </w:t>
            </w:r>
            <w:r w:rsidRPr="00245239">
              <w:rPr>
                <w:rFonts w:ascii="Calibri" w:eastAsia="Helvetica Neue" w:hAnsi="Calibri" w:cs="Calibri"/>
                <w:i/>
                <w:iCs/>
                <w:color w:val="000000" w:themeColor="text1"/>
                <w:sz w:val="17"/>
                <w:szCs w:val="17"/>
                <w:lang w:val="en-US"/>
              </w:rPr>
              <w:t>p</w:t>
            </w: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29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DE4A4" w14:textId="6E85D14F" w:rsidR="00245239" w:rsidRPr="00245239" w:rsidRDefault="009322F2" w:rsidP="00494AC3">
            <w:pPr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</w:pPr>
            <w:r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ED</w:t>
            </w:r>
            <w:r w:rsidR="00245239" w:rsidRPr="00245239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 xml:space="preserve"> visits </w:t>
            </w:r>
          </w:p>
          <w:p w14:paraId="29B9508E" w14:textId="77777777" w:rsidR="00245239" w:rsidRPr="00245239" w:rsidRDefault="00245239" w:rsidP="00494AC3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 xml:space="preserve">IRR (95% CI) </w:t>
            </w:r>
            <w:r w:rsidRPr="00245239">
              <w:rPr>
                <w:rFonts w:ascii="Calibri" w:eastAsia="Helvetica Neue" w:hAnsi="Calibri" w:cs="Calibri"/>
                <w:i/>
                <w:iCs/>
                <w:color w:val="000000" w:themeColor="text1"/>
                <w:sz w:val="17"/>
                <w:szCs w:val="17"/>
                <w:lang w:val="en-US"/>
              </w:rPr>
              <w:t>p</w:t>
            </w: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428E2" w14:textId="271107E9" w:rsidR="00245239" w:rsidRPr="00245239" w:rsidRDefault="004640A6" w:rsidP="00494AC3">
            <w:pPr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</w:pPr>
            <w:r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>Hospital visits</w:t>
            </w:r>
          </w:p>
          <w:p w14:paraId="48B14303" w14:textId="77777777" w:rsidR="00245239" w:rsidRPr="00245239" w:rsidRDefault="00245239" w:rsidP="00494AC3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 xml:space="preserve">OR (95% CI) </w:t>
            </w:r>
            <w:r w:rsidRPr="00245239">
              <w:rPr>
                <w:rFonts w:ascii="Calibri" w:eastAsia="Helvetica Neue" w:hAnsi="Calibri" w:cs="Calibri"/>
                <w:i/>
                <w:iCs/>
                <w:color w:val="000000" w:themeColor="text1"/>
                <w:sz w:val="17"/>
                <w:szCs w:val="17"/>
                <w:lang w:val="en-US"/>
              </w:rPr>
              <w:t>p</w:t>
            </w:r>
            <w:r w:rsidRPr="00245239">
              <w:rPr>
                <w:rFonts w:ascii="Calibri" w:eastAsia="Helvetica Neue" w:hAnsi="Calibri" w:cs="Calibri"/>
                <w:color w:val="000000" w:themeColor="text1"/>
                <w:sz w:val="17"/>
                <w:szCs w:val="17"/>
                <w:lang w:val="en-US"/>
              </w:rPr>
              <w:t>-value</w:t>
            </w:r>
            <w:r w:rsidRPr="00245239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17"/>
                <w:szCs w:val="17"/>
                <w:lang w:val="en-US"/>
              </w:rPr>
              <w:t xml:space="preserve"> </w:t>
            </w:r>
          </w:p>
        </w:tc>
      </w:tr>
      <w:tr w:rsidR="00245239" w:rsidRPr="00245239" w14:paraId="1A387D06" w14:textId="77777777" w:rsidTr="00494AC3">
        <w:trPr>
          <w:trHeight w:val="10"/>
        </w:trPr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84AA39D" w14:textId="77777777" w:rsidR="00245239" w:rsidRPr="00245239" w:rsidRDefault="00245239" w:rsidP="00494AC3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i/>
                <w:iCs/>
                <w:color w:val="000000" w:themeColor="text1"/>
                <w:kern w:val="24"/>
                <w:sz w:val="17"/>
                <w:szCs w:val="17"/>
                <w:lang w:val="en-US"/>
              </w:rPr>
              <w:t>CVDs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9B9F" w14:textId="77777777" w:rsidR="00245239" w:rsidRPr="00245239" w:rsidRDefault="00245239" w:rsidP="00494AC3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F794" w14:textId="77777777" w:rsidR="00245239" w:rsidRPr="00245239" w:rsidRDefault="00245239" w:rsidP="00494AC3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</w:rPr>
              <w:t> 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DA49" w14:textId="77777777" w:rsidR="00245239" w:rsidRPr="00245239" w:rsidRDefault="00245239" w:rsidP="00494AC3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</w:rPr>
              <w:t> </w:t>
            </w: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DDD1D" w14:textId="77777777" w:rsidR="00245239" w:rsidRPr="00245239" w:rsidRDefault="00245239" w:rsidP="00494AC3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</w:rPr>
              <w:t> </w:t>
            </w:r>
          </w:p>
        </w:tc>
      </w:tr>
      <w:tr w:rsidR="004640A6" w:rsidRPr="00245239" w14:paraId="014D3AF0" w14:textId="77777777" w:rsidTr="00494AC3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0471259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D572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18 (0.99, 1.41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6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44C95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47 (1.11, 1.94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C59F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44 (1.06, 1.94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4844" w14:textId="0873C232" w:rsidR="004640A6" w:rsidRPr="004640A6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4640A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.58 (0.98, 2.54) p=0.06</w:t>
            </w:r>
          </w:p>
        </w:tc>
      </w:tr>
      <w:tr w:rsidR="004640A6" w:rsidRPr="00245239" w14:paraId="1EFC802E" w14:textId="77777777" w:rsidTr="00767519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0ADAC1B0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52EC5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14 (0.96, 1.36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1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FF287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47 (1.11, 1.95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1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7F4A7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37 (1.02, 1.85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19777" w14:textId="2145D6E5" w:rsidR="004640A6" w:rsidRPr="004640A6" w:rsidRDefault="00755A1A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755A1A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30 (0.79, 2.13) p=0.30 </w:t>
            </w:r>
          </w:p>
        </w:tc>
      </w:tr>
      <w:tr w:rsidR="004640A6" w:rsidRPr="00245239" w14:paraId="7F520F9D" w14:textId="77777777" w:rsidTr="00494AC3">
        <w:trPr>
          <w:trHeight w:val="39"/>
        </w:trPr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7CE3748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i/>
                <w:iCs/>
                <w:color w:val="000000" w:themeColor="text1"/>
                <w:kern w:val="24"/>
                <w:sz w:val="17"/>
                <w:szCs w:val="17"/>
                <w:lang w:val="en-US"/>
              </w:rPr>
              <w:t>Metabolic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BA571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A330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F38B0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E8005" w14:textId="77777777" w:rsidR="004640A6" w:rsidRPr="004640A6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4640A6" w:rsidRPr="00245239" w14:paraId="25891062" w14:textId="77777777" w:rsidTr="00494AC3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13629C7F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A5E2C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35 (1.08, 1.67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B9401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53 (1.07, 2.18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9B1EB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89 (1.27, 2.81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701F" w14:textId="2D4FB84B" w:rsidR="004640A6" w:rsidRPr="004640A6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4640A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.47 (1.79, 6.74) p&lt;0.001</w:t>
            </w:r>
          </w:p>
        </w:tc>
      </w:tr>
      <w:tr w:rsidR="004640A6" w:rsidRPr="00245239" w14:paraId="5DC40DEB" w14:textId="77777777" w:rsidTr="00767519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16463F25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231E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31 (1.06, 1.63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D03FA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48 (1.04, 2.12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3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4BA3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82 (1.23, 2.69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88070" w14:textId="3418A8D6" w:rsidR="004640A6" w:rsidRPr="004640A6" w:rsidRDefault="00AC1071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AC1071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.7</w:t>
            </w:r>
            <w:r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3 (1.38, 5.39) p=0.004 </w:t>
            </w:r>
          </w:p>
        </w:tc>
      </w:tr>
      <w:tr w:rsidR="004640A6" w:rsidRPr="00245239" w14:paraId="7CE0ACF3" w14:textId="77777777" w:rsidTr="00494AC3">
        <w:trPr>
          <w:trHeight w:val="39"/>
        </w:trPr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556EA48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i/>
                <w:iCs/>
                <w:color w:val="000000" w:themeColor="text1"/>
                <w:kern w:val="24"/>
                <w:sz w:val="17"/>
                <w:szCs w:val="17"/>
                <w:lang w:val="en-US"/>
              </w:rPr>
              <w:t>Mental/Joint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693F0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387A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17571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30B7" w14:textId="77777777" w:rsidR="004640A6" w:rsidRPr="004640A6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4640A6" w:rsidRPr="00245239" w14:paraId="14F5C476" w14:textId="77777777" w:rsidTr="00494AC3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D6143A6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296B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66 (1.42, 1.95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E036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58 (1.22, 2.06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85880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31 (0.95, 1.81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7FB04" w14:textId="73DFFDDC" w:rsidR="004640A6" w:rsidRPr="004640A6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4640A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.82 (2.17, 6.72) p&lt;0.001</w:t>
            </w:r>
          </w:p>
        </w:tc>
      </w:tr>
      <w:tr w:rsidR="004640A6" w:rsidRPr="00245239" w14:paraId="66005AE8" w14:textId="77777777" w:rsidTr="00767519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337EAE05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D6C7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63 (1.39, 1.90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A456B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56 (1.20, 2.02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EB64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28 (0.93, 1.76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1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44D24" w14:textId="78EA4EA1" w:rsidR="004640A6" w:rsidRPr="004640A6" w:rsidRDefault="00AC1071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AC1071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.84</w:t>
            </w:r>
            <w:r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(2.14, 6.89) p&lt;0.001 </w:t>
            </w:r>
          </w:p>
        </w:tc>
      </w:tr>
      <w:tr w:rsidR="004640A6" w:rsidRPr="00245239" w14:paraId="2738F654" w14:textId="77777777" w:rsidTr="00494AC3">
        <w:trPr>
          <w:trHeight w:val="39"/>
        </w:trPr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36AC67A6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i/>
                <w:iCs/>
                <w:color w:val="000000" w:themeColor="text1"/>
                <w:kern w:val="24"/>
                <w:sz w:val="17"/>
                <w:szCs w:val="17"/>
                <w:lang w:val="en-US"/>
              </w:rPr>
              <w:t>Neurological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1E54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539E2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63E1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65ADF" w14:textId="77777777" w:rsidR="004640A6" w:rsidRPr="004640A6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4640A6" w:rsidRPr="00245239" w14:paraId="28EAF0D2" w14:textId="77777777" w:rsidTr="00494AC3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6F5BF8D3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AAF1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3 (1.15, 1.47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BB5CA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61 (1.32, 1.97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0935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47 (1.18, 1.84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015A3" w14:textId="06891F17" w:rsidR="004640A6" w:rsidRPr="004640A6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4640A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.17 (1.46, 3.24) p&lt;0.001</w:t>
            </w:r>
          </w:p>
        </w:tc>
      </w:tr>
      <w:tr w:rsidR="004640A6" w:rsidRPr="00245239" w14:paraId="7F10E3C1" w14:textId="77777777" w:rsidTr="00767519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82583A0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77B13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29 (1.14, 1.45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95B9A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60 (1.31, 1.96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BD24C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46 (1.17, 1.82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FA605" w14:textId="77387C4E" w:rsidR="004640A6" w:rsidRPr="004640A6" w:rsidRDefault="00E70431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E70431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.13</w:t>
            </w:r>
            <w:r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(1.41, 3.24) p&lt;0.001 </w:t>
            </w:r>
          </w:p>
        </w:tc>
      </w:tr>
      <w:tr w:rsidR="004640A6" w:rsidRPr="00245239" w14:paraId="0AC31FA0" w14:textId="77777777" w:rsidTr="00494AC3">
        <w:trPr>
          <w:trHeight w:val="39"/>
        </w:trPr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45FE706E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b/>
                <w:bCs/>
                <w:i/>
                <w:iCs/>
                <w:color w:val="000000" w:themeColor="text1"/>
                <w:kern w:val="24"/>
                <w:sz w:val="17"/>
                <w:szCs w:val="17"/>
                <w:lang w:val="en-US"/>
              </w:rPr>
              <w:t>Cancer/Other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BF577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B757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A47AA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C3466" w14:textId="77777777" w:rsidR="004640A6" w:rsidRPr="004640A6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</w:tr>
      <w:tr w:rsidR="004640A6" w:rsidRPr="00245239" w14:paraId="00D2245B" w14:textId="77777777" w:rsidTr="00494AC3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5366292F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CEB6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22 (1.07, 1.38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DF67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55 (1.26, 1.92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B509A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26 (0.98, 1.61) </w:t>
            </w:r>
            <w:r w:rsidRPr="00245239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0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0A26" w14:textId="4A3D63A2" w:rsidR="004640A6" w:rsidRPr="004640A6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4640A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.38 (1.52, 3.72) p&lt;0.001</w:t>
            </w:r>
          </w:p>
        </w:tc>
      </w:tr>
      <w:tr w:rsidR="004640A6" w:rsidRPr="00245239" w14:paraId="545F0144" w14:textId="77777777" w:rsidTr="00BA7808">
        <w:trPr>
          <w:trHeight w:val="39"/>
        </w:trPr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14:paraId="18C974A7" w14:textId="77777777" w:rsidR="004640A6" w:rsidRPr="00245239" w:rsidRDefault="004640A6" w:rsidP="004640A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eastAsia="Helvetica Neue" w:hAnsi="Calibri" w:cs="Calibri"/>
                <w:color w:val="000000" w:themeColor="text1"/>
                <w:kern w:val="24"/>
                <w:sz w:val="17"/>
                <w:szCs w:val="17"/>
                <w:lang w:val="en-US"/>
              </w:rPr>
              <w:t>Level 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CE9FD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21 (1.06, 1.38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93A2E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56 (1.26, 1.92) </w:t>
            </w:r>
            <w:r w:rsidRPr="00245239">
              <w:rPr>
                <w:rFonts w:ascii="Calibri" w:hAnsi="Calibri" w:cs="Calibri"/>
                <w:i/>
                <w:color w:val="000000" w:themeColor="text1"/>
                <w:kern w:val="24"/>
                <w:sz w:val="17"/>
                <w:szCs w:val="17"/>
              </w:rPr>
              <w:t>p&lt;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0.001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9DFCD" w14:textId="77777777" w:rsidR="004640A6" w:rsidRPr="00245239" w:rsidRDefault="004640A6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 xml:space="preserve">1.22 (0.95, 1.56) </w:t>
            </w:r>
            <w:r w:rsidRPr="00245239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7"/>
                <w:szCs w:val="17"/>
              </w:rPr>
              <w:t>p</w:t>
            </w:r>
            <w:r w:rsidRPr="00245239">
              <w:rPr>
                <w:rFonts w:ascii="Calibri" w:hAnsi="Calibri" w:cs="Calibri"/>
                <w:color w:val="000000" w:themeColor="text1"/>
                <w:kern w:val="24"/>
                <w:sz w:val="17"/>
                <w:szCs w:val="17"/>
              </w:rPr>
              <w:t>=0.1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B789D" w14:textId="68B47909" w:rsidR="004640A6" w:rsidRPr="004640A6" w:rsidRDefault="00E70431" w:rsidP="004640A6">
            <w:pPr>
              <w:textAlignment w:val="bottom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E70431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.24</w:t>
            </w:r>
            <w:r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(1.41, 3.58) p=0.001 </w:t>
            </w:r>
          </w:p>
        </w:tc>
      </w:tr>
      <w:tr w:rsidR="009F2CAE" w:rsidRPr="00245239" w14:paraId="37A0D6A6" w14:textId="77777777" w:rsidTr="0099412D">
        <w:trPr>
          <w:trHeight w:val="39"/>
          <w:ins w:id="157" w:author="Sukumaran, Luxsena" w:date="2025-05-08T14:29:00Z"/>
        </w:trPr>
        <w:tc>
          <w:tcPr>
            <w:tcW w:w="1380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1" w:type="dxa"/>
              <w:left w:w="143" w:type="dxa"/>
              <w:bottom w:w="71" w:type="dxa"/>
              <w:right w:w="143" w:type="dxa"/>
            </w:tcMar>
          </w:tcPr>
          <w:p w14:paraId="311749BB" w14:textId="77777777" w:rsidR="001A1166" w:rsidRPr="001A1166" w:rsidRDefault="001A1166" w:rsidP="001A1166">
            <w:pPr>
              <w:textAlignment w:val="bottom"/>
              <w:rPr>
                <w:ins w:id="158" w:author="Sukumaran, Luxsena" w:date="2025-05-08T14:30:00Z"/>
                <w:rFonts w:ascii="Calibri" w:eastAsiaTheme="minorHAnsi" w:hAnsi="Calibri" w:cs="Calibri"/>
                <w:sz w:val="15"/>
                <w:szCs w:val="15"/>
                <w:lang w:val="en-US" w:eastAsia="en-US"/>
              </w:rPr>
            </w:pPr>
            <w:ins w:id="159" w:author="Sukumaran, Luxsena" w:date="2025-05-08T14:30:00Z"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val="en-US" w:eastAsia="en-US"/>
                </w:rPr>
                <w:t xml:space="preserve">Abbreviations: </w:t>
              </w:r>
              <w:r w:rsidRPr="001A116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val="en-US" w:eastAsia="en-US"/>
                </w:rPr>
                <w:t>GP</w:t>
              </w:r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val="en-US" w:eastAsia="en-US"/>
                </w:rPr>
                <w:t xml:space="preserve">, general practitioner; </w:t>
              </w:r>
              <w:r w:rsidRPr="001A116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val="en-US" w:eastAsia="en-US"/>
                </w:rPr>
                <w:t>ED</w:t>
              </w:r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val="en-US" w:eastAsia="en-US"/>
                </w:rPr>
                <w:t xml:space="preserve">, Emergency department; </w:t>
              </w:r>
              <w:r w:rsidRPr="001A116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IRR</w:t>
              </w:r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 xml:space="preserve">, Incidence Rate Ratio; </w:t>
              </w:r>
              <w:r w:rsidRPr="001A116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OR</w:t>
              </w:r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 xml:space="preserve">, odds ratio; </w:t>
              </w:r>
              <w:r w:rsidRPr="001A116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CI</w:t>
              </w:r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 xml:space="preserve">, confidence interval; </w:t>
              </w:r>
              <w:r w:rsidRPr="001A1166">
                <w:rPr>
                  <w:rFonts w:ascii="Calibri" w:eastAsiaTheme="minorHAnsi" w:hAnsi="Calibri" w:cs="Calibri"/>
                  <w:b/>
                  <w:bCs/>
                  <w:sz w:val="15"/>
                  <w:szCs w:val="15"/>
                  <w:lang w:eastAsia="en-US"/>
                </w:rPr>
                <w:t>CVDs</w:t>
              </w:r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eastAsia="en-US"/>
                </w:rPr>
                <w:t>, cardiovascular diseases</w:t>
              </w:r>
            </w:ins>
          </w:p>
          <w:p w14:paraId="767668D6" w14:textId="525C0C82" w:rsidR="009F2CAE" w:rsidRPr="001A1166" w:rsidRDefault="001A1166" w:rsidP="004640A6">
            <w:pPr>
              <w:textAlignment w:val="bottom"/>
              <w:rPr>
                <w:ins w:id="160" w:author="Sukumaran, Luxsena" w:date="2025-05-08T14:29:00Z"/>
                <w:rFonts w:ascii="Calibri" w:eastAsiaTheme="minorHAnsi" w:hAnsi="Calibri" w:cs="Calibri"/>
                <w:sz w:val="15"/>
                <w:szCs w:val="15"/>
                <w:lang w:val="en-US" w:eastAsia="en-US"/>
              </w:rPr>
            </w:pPr>
            <w:ins w:id="161" w:author="Sukumaran, Luxsena" w:date="2025-05-08T14:30:00Z">
              <w:r w:rsidRPr="001A1166">
                <w:rPr>
                  <w:rFonts w:ascii="Calibri" w:eastAsiaTheme="minorHAnsi" w:hAnsi="Calibri" w:cs="Calibri"/>
                  <w:sz w:val="15"/>
                  <w:szCs w:val="15"/>
                  <w:lang w:val="en-US" w:eastAsia="en-US"/>
                </w:rPr>
                <w:t>Note: A 1-unit increase in morbidity z-scores represents an increase in burden by 1 standard deviation above the baseline mean</w:t>
              </w:r>
            </w:ins>
          </w:p>
        </w:tc>
      </w:tr>
    </w:tbl>
    <w:p w14:paraId="083844F8" w14:textId="77777777" w:rsidR="00245239" w:rsidRDefault="00245239" w:rsidP="008213AF">
      <w:pPr>
        <w:suppressLineNumbers/>
      </w:pPr>
    </w:p>
    <w:sectPr w:rsidR="00245239" w:rsidSect="006E41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kumaran, Luxsena">
    <w15:presenceInfo w15:providerId="AD" w15:userId="S::rejbsuk@ucl.ac.uk::33a926e2-44d9-49bb-9d59-c08723efce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1E"/>
    <w:rsid w:val="00010B52"/>
    <w:rsid w:val="00012222"/>
    <w:rsid w:val="00012738"/>
    <w:rsid w:val="000169D1"/>
    <w:rsid w:val="000B37D8"/>
    <w:rsid w:val="000B3FB0"/>
    <w:rsid w:val="000D5AA3"/>
    <w:rsid w:val="000D61C5"/>
    <w:rsid w:val="000F2322"/>
    <w:rsid w:val="000F6C78"/>
    <w:rsid w:val="001079F4"/>
    <w:rsid w:val="0011312C"/>
    <w:rsid w:val="00127826"/>
    <w:rsid w:val="00144FC8"/>
    <w:rsid w:val="00155D54"/>
    <w:rsid w:val="0019111E"/>
    <w:rsid w:val="001A1166"/>
    <w:rsid w:val="001F0124"/>
    <w:rsid w:val="001F4BE0"/>
    <w:rsid w:val="00245239"/>
    <w:rsid w:val="00267FB2"/>
    <w:rsid w:val="002732C7"/>
    <w:rsid w:val="002A370A"/>
    <w:rsid w:val="002A4146"/>
    <w:rsid w:val="002A5BA4"/>
    <w:rsid w:val="002D0FB5"/>
    <w:rsid w:val="0030143F"/>
    <w:rsid w:val="00321FD2"/>
    <w:rsid w:val="0033100E"/>
    <w:rsid w:val="003970F6"/>
    <w:rsid w:val="003D7667"/>
    <w:rsid w:val="003D78E0"/>
    <w:rsid w:val="004640A6"/>
    <w:rsid w:val="004C7F5A"/>
    <w:rsid w:val="005777AA"/>
    <w:rsid w:val="005A2FA3"/>
    <w:rsid w:val="005C6332"/>
    <w:rsid w:val="005F6448"/>
    <w:rsid w:val="00637677"/>
    <w:rsid w:val="006A10AD"/>
    <w:rsid w:val="006A2333"/>
    <w:rsid w:val="006D4F33"/>
    <w:rsid w:val="006D637E"/>
    <w:rsid w:val="006E073C"/>
    <w:rsid w:val="006E412A"/>
    <w:rsid w:val="006E6542"/>
    <w:rsid w:val="00701FBA"/>
    <w:rsid w:val="00733472"/>
    <w:rsid w:val="00755A1A"/>
    <w:rsid w:val="00767519"/>
    <w:rsid w:val="0078700F"/>
    <w:rsid w:val="00796AA6"/>
    <w:rsid w:val="007B6C46"/>
    <w:rsid w:val="007C3A7D"/>
    <w:rsid w:val="007F77C4"/>
    <w:rsid w:val="00800E0C"/>
    <w:rsid w:val="008058A8"/>
    <w:rsid w:val="008213AF"/>
    <w:rsid w:val="00841F04"/>
    <w:rsid w:val="00881F7B"/>
    <w:rsid w:val="00894455"/>
    <w:rsid w:val="008B78E0"/>
    <w:rsid w:val="008D6F9F"/>
    <w:rsid w:val="00906BC5"/>
    <w:rsid w:val="00916FEE"/>
    <w:rsid w:val="00927B34"/>
    <w:rsid w:val="009322F2"/>
    <w:rsid w:val="009431F2"/>
    <w:rsid w:val="009455F6"/>
    <w:rsid w:val="00971F04"/>
    <w:rsid w:val="009733A0"/>
    <w:rsid w:val="00991E8B"/>
    <w:rsid w:val="009C1E10"/>
    <w:rsid w:val="009E76FD"/>
    <w:rsid w:val="009F2CAE"/>
    <w:rsid w:val="00A12477"/>
    <w:rsid w:val="00A14223"/>
    <w:rsid w:val="00A3027B"/>
    <w:rsid w:val="00A4156E"/>
    <w:rsid w:val="00A51234"/>
    <w:rsid w:val="00A53F2E"/>
    <w:rsid w:val="00AC1071"/>
    <w:rsid w:val="00AE22EF"/>
    <w:rsid w:val="00B479D1"/>
    <w:rsid w:val="00B77192"/>
    <w:rsid w:val="00B77B9B"/>
    <w:rsid w:val="00BA7808"/>
    <w:rsid w:val="00BD24C2"/>
    <w:rsid w:val="00BF2D8F"/>
    <w:rsid w:val="00C21D28"/>
    <w:rsid w:val="00C36760"/>
    <w:rsid w:val="00C540D9"/>
    <w:rsid w:val="00CA5FD2"/>
    <w:rsid w:val="00CC4143"/>
    <w:rsid w:val="00CF1093"/>
    <w:rsid w:val="00D775B1"/>
    <w:rsid w:val="00D87D44"/>
    <w:rsid w:val="00DB63AD"/>
    <w:rsid w:val="00DE3A5C"/>
    <w:rsid w:val="00DF73E3"/>
    <w:rsid w:val="00E70431"/>
    <w:rsid w:val="00ED2A02"/>
    <w:rsid w:val="00EF741F"/>
    <w:rsid w:val="00FE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91F8"/>
  <w15:chartTrackingRefBased/>
  <w15:docId w15:val="{C1A56506-6FF7-2A4D-805D-1248B2CE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11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1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1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1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1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1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1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1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1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1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1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1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1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7192"/>
  </w:style>
  <w:style w:type="table" w:styleId="PlainTable4">
    <w:name w:val="Plain Table 4"/>
    <w:basedOn w:val="TableNormal"/>
    <w:uiPriority w:val="44"/>
    <w:rsid w:val="00010B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775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7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760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25</Words>
  <Characters>983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umaran, Luxsena</dc:creator>
  <cp:keywords/>
  <dc:description/>
  <cp:lastModifiedBy>Arun Sharma</cp:lastModifiedBy>
  <cp:revision>2</cp:revision>
  <dcterms:created xsi:type="dcterms:W3CDTF">2025-08-27T09:02:00Z</dcterms:created>
  <dcterms:modified xsi:type="dcterms:W3CDTF">2025-08-27T09:02:00Z</dcterms:modified>
</cp:coreProperties>
</file>